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C99DB" w14:textId="625FB2EF" w:rsidR="00CD77BD" w:rsidRPr="00CD77BD" w:rsidRDefault="00CD77BD" w:rsidP="00CA45FB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szCs w:val="24"/>
        </w:rPr>
        <w:t>APPENDIX</w:t>
      </w:r>
      <w:r w:rsidRPr="005C76CE">
        <w:rPr>
          <w:rFonts w:ascii="Times New Roman" w:hAnsi="Times New Roman"/>
          <w:szCs w:val="24"/>
        </w:rPr>
        <w:t>: Computational complexity of the search of species defining nodes</w:t>
      </w:r>
    </w:p>
    <w:p w14:paraId="26D725F3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26D7A861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 xml:space="preserve">The number of combinations of species defining MRCAs with a tree with 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 tips,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>, is defined as follows. When the number of tips is 2, F</w:t>
      </w:r>
      <w:r w:rsidRPr="005C76CE">
        <w:rPr>
          <w:rFonts w:ascii="Times New Roman" w:hAnsi="Times New Roman"/>
          <w:szCs w:val="24"/>
          <w:vertAlign w:val="subscript"/>
        </w:rPr>
        <w:t>2</w:t>
      </w:r>
      <w:r w:rsidRPr="005C76CE">
        <w:rPr>
          <w:rFonts w:ascii="Times New Roman" w:hAnsi="Times New Roman"/>
          <w:szCs w:val="24"/>
        </w:rPr>
        <w:t xml:space="preserve"> is obviously 2</w:t>
      </w:r>
      <w:proofErr w:type="gramStart"/>
      <w:r w:rsidRPr="005C76CE">
        <w:rPr>
          <w:rFonts w:ascii="Times New Roman" w:hAnsi="Times New Roman"/>
          <w:szCs w:val="24"/>
        </w:rPr>
        <w:t>;</w:t>
      </w:r>
      <w:proofErr w:type="gramEnd"/>
      <w:r w:rsidRPr="005C76CE">
        <w:rPr>
          <w:rFonts w:ascii="Times New Roman" w:hAnsi="Times New Roman"/>
          <w:szCs w:val="24"/>
        </w:rPr>
        <w:t xml:space="preserve"> either splitting the root into tips or keeping the root as an MRCA (Fig. S3.1a).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 xml:space="preserve"> for tips more than 3 can be defined recursively. For example, with trees with 4 tips, F</w:t>
      </w:r>
      <w:r w:rsidRPr="005C76CE">
        <w:rPr>
          <w:rFonts w:ascii="Times New Roman" w:hAnsi="Times New Roman"/>
          <w:szCs w:val="24"/>
          <w:vertAlign w:val="subscript"/>
        </w:rPr>
        <w:t>4</w:t>
      </w:r>
      <w:r w:rsidRPr="005C76CE">
        <w:rPr>
          <w:rFonts w:ascii="Times New Roman" w:hAnsi="Times New Roman"/>
          <w:szCs w:val="24"/>
        </w:rPr>
        <w:t xml:space="preserve"> is 5 if the tree is balanced (Fig. S3.1b). </w:t>
      </w:r>
      <w:proofErr w:type="gramStart"/>
      <w:r w:rsidRPr="005C76CE">
        <w:rPr>
          <w:rFonts w:ascii="Times New Roman" w:hAnsi="Times New Roman"/>
          <w:szCs w:val="24"/>
        </w:rPr>
        <w:t>The</w:t>
      </w:r>
      <w:proofErr w:type="gramEnd"/>
      <w:r w:rsidRPr="005C76CE">
        <w:rPr>
          <w:rFonts w:ascii="Times New Roman" w:hAnsi="Times New Roman"/>
          <w:szCs w:val="24"/>
        </w:rPr>
        <w:t xml:space="preserve"> values of F for </w:t>
      </w:r>
      <w:proofErr w:type="spellStart"/>
      <w:r w:rsidRPr="005C76CE">
        <w:rPr>
          <w:rFonts w:ascii="Times New Roman" w:hAnsi="Times New Roman"/>
          <w:szCs w:val="24"/>
        </w:rPr>
        <w:t>subtrees</w:t>
      </w:r>
      <w:proofErr w:type="spellEnd"/>
      <w:r w:rsidRPr="005C76CE">
        <w:rPr>
          <w:rFonts w:ascii="Times New Roman" w:hAnsi="Times New Roman"/>
          <w:szCs w:val="24"/>
        </w:rPr>
        <w:t xml:space="preserve"> with 2 tips are F</w:t>
      </w:r>
      <w:r w:rsidRPr="005C76CE">
        <w:rPr>
          <w:rFonts w:ascii="Times New Roman" w:hAnsi="Times New Roman"/>
          <w:szCs w:val="24"/>
          <w:vertAlign w:val="subscript"/>
        </w:rPr>
        <w:t>2</w:t>
      </w:r>
      <w:r w:rsidRPr="005C76CE">
        <w:rPr>
          <w:rFonts w:ascii="Times New Roman" w:hAnsi="Times New Roman"/>
          <w:szCs w:val="24"/>
        </w:rPr>
        <w:t xml:space="preserve">=2, and possible combinations of MRCAs for the two </w:t>
      </w:r>
      <w:proofErr w:type="spellStart"/>
      <w:r w:rsidRPr="005C76CE">
        <w:rPr>
          <w:rFonts w:ascii="Times New Roman" w:hAnsi="Times New Roman"/>
          <w:szCs w:val="24"/>
        </w:rPr>
        <w:t>subtrees</w:t>
      </w:r>
      <w:proofErr w:type="spellEnd"/>
      <w:r w:rsidRPr="005C76CE">
        <w:rPr>
          <w:rFonts w:ascii="Times New Roman" w:hAnsi="Times New Roman"/>
          <w:szCs w:val="24"/>
        </w:rPr>
        <w:t xml:space="preserve"> are 2*2. The root node adds 1 to get F</w:t>
      </w:r>
      <w:r w:rsidRPr="005C76CE">
        <w:rPr>
          <w:rFonts w:ascii="Times New Roman" w:hAnsi="Times New Roman"/>
          <w:szCs w:val="24"/>
          <w:vertAlign w:val="subscript"/>
        </w:rPr>
        <w:t>4</w:t>
      </w:r>
      <w:r w:rsidRPr="005C76CE">
        <w:rPr>
          <w:rFonts w:ascii="Times New Roman" w:hAnsi="Times New Roman"/>
          <w:szCs w:val="24"/>
        </w:rPr>
        <w:t xml:space="preserve">=5. In general,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 xml:space="preserve"> </w:t>
      </w:r>
      <w:proofErr w:type="gramStart"/>
      <w:r w:rsidRPr="005C76CE">
        <w:rPr>
          <w:rFonts w:ascii="Times New Roman" w:hAnsi="Times New Roman"/>
          <w:szCs w:val="24"/>
        </w:rPr>
        <w:t>are</w:t>
      </w:r>
      <w:proofErr w:type="gramEnd"/>
      <w:r w:rsidRPr="005C76CE">
        <w:rPr>
          <w:rFonts w:ascii="Times New Roman" w:hAnsi="Times New Roman"/>
          <w:szCs w:val="24"/>
        </w:rPr>
        <w:t xml:space="preserve"> represented by a product of two </w:t>
      </w:r>
      <w:proofErr w:type="spellStart"/>
      <w:r w:rsidRPr="005C76CE">
        <w:rPr>
          <w:rFonts w:ascii="Times New Roman" w:hAnsi="Times New Roman"/>
          <w:szCs w:val="24"/>
        </w:rPr>
        <w:t>Fs</w:t>
      </w:r>
      <w:proofErr w:type="spellEnd"/>
      <w:r w:rsidRPr="005C76CE">
        <w:rPr>
          <w:rFonts w:ascii="Times New Roman" w:hAnsi="Times New Roman"/>
          <w:szCs w:val="24"/>
        </w:rPr>
        <w:t xml:space="preserve"> from </w:t>
      </w:r>
      <w:proofErr w:type="spellStart"/>
      <w:r w:rsidRPr="005C76CE">
        <w:rPr>
          <w:rFonts w:ascii="Times New Roman" w:hAnsi="Times New Roman"/>
          <w:szCs w:val="24"/>
        </w:rPr>
        <w:t>subtrees</w:t>
      </w:r>
      <w:proofErr w:type="spellEnd"/>
      <w:r w:rsidRPr="005C76CE">
        <w:rPr>
          <w:rFonts w:ascii="Times New Roman" w:hAnsi="Times New Roman"/>
          <w:szCs w:val="24"/>
        </w:rPr>
        <w:t xml:space="preserve"> plus 1 (Fig. S3.1c). It is difficult to define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 xml:space="preserve"> for a tree with 1 tip. However, F</w:t>
      </w:r>
      <w:r w:rsidRPr="005C76CE">
        <w:rPr>
          <w:rFonts w:ascii="Times New Roman" w:hAnsi="Times New Roman"/>
          <w:szCs w:val="24"/>
          <w:vertAlign w:val="subscript"/>
        </w:rPr>
        <w:t>1</w:t>
      </w:r>
      <w:r w:rsidRPr="005C76CE">
        <w:rPr>
          <w:rFonts w:ascii="Times New Roman" w:hAnsi="Times New Roman"/>
          <w:szCs w:val="24"/>
        </w:rPr>
        <w:t xml:space="preserve"> can be defined as F</w:t>
      </w:r>
      <w:r w:rsidRPr="005C76CE">
        <w:rPr>
          <w:rFonts w:ascii="Times New Roman" w:hAnsi="Times New Roman"/>
          <w:szCs w:val="24"/>
          <w:vertAlign w:val="subscript"/>
        </w:rPr>
        <w:t>1</w:t>
      </w:r>
      <w:r w:rsidRPr="005C76CE">
        <w:rPr>
          <w:rFonts w:ascii="Times New Roman" w:hAnsi="Times New Roman"/>
          <w:szCs w:val="24"/>
        </w:rPr>
        <w:t>=1 so that it does not break the recursive patterns. For example, F</w:t>
      </w:r>
      <w:r w:rsidRPr="005C76CE">
        <w:rPr>
          <w:rFonts w:ascii="Times New Roman" w:hAnsi="Times New Roman"/>
          <w:szCs w:val="24"/>
          <w:vertAlign w:val="subscript"/>
        </w:rPr>
        <w:t>3</w:t>
      </w:r>
      <w:r w:rsidRPr="005C76CE">
        <w:rPr>
          <w:rFonts w:ascii="Times New Roman" w:hAnsi="Times New Roman"/>
          <w:szCs w:val="24"/>
        </w:rPr>
        <w:t>=F</w:t>
      </w:r>
      <w:r w:rsidRPr="005C76CE">
        <w:rPr>
          <w:rFonts w:ascii="Times New Roman" w:hAnsi="Times New Roman"/>
          <w:szCs w:val="24"/>
          <w:vertAlign w:val="subscript"/>
        </w:rPr>
        <w:t>2</w:t>
      </w:r>
      <w:r w:rsidRPr="005C76CE">
        <w:rPr>
          <w:rFonts w:ascii="Times New Roman" w:hAnsi="Times New Roman"/>
          <w:szCs w:val="24"/>
        </w:rPr>
        <w:t>*F</w:t>
      </w:r>
      <w:r w:rsidRPr="005C76CE">
        <w:rPr>
          <w:rFonts w:ascii="Times New Roman" w:hAnsi="Times New Roman"/>
          <w:szCs w:val="24"/>
          <w:vertAlign w:val="subscript"/>
        </w:rPr>
        <w:t>1</w:t>
      </w:r>
      <w:r w:rsidRPr="005C76CE">
        <w:rPr>
          <w:rFonts w:ascii="Times New Roman" w:hAnsi="Times New Roman"/>
          <w:szCs w:val="24"/>
        </w:rPr>
        <w:t xml:space="preserve"> +1 = 3.</w:t>
      </w:r>
    </w:p>
    <w:p w14:paraId="3A63678E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12889605" w14:textId="77777777" w:rsidR="00CD77BD" w:rsidRPr="005C76CE" w:rsidRDefault="00CD77BD" w:rsidP="00CA45FB">
      <w:pPr>
        <w:keepNext/>
        <w:spacing w:line="480" w:lineRule="auto"/>
        <w:jc w:val="center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noProof/>
          <w:szCs w:val="24"/>
          <w:lang w:val="en-US"/>
        </w:rPr>
        <w:drawing>
          <wp:inline distT="0" distB="0" distL="0" distR="0" wp14:anchorId="5D64FF46" wp14:editId="06A206B6">
            <wp:extent cx="4093535" cy="1789718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140" cy="1789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FF2B8" w14:textId="77777777" w:rsidR="00CD77BD" w:rsidRPr="005C76CE" w:rsidRDefault="00CD77BD" w:rsidP="00CA45FB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76CE">
        <w:rPr>
          <w:rFonts w:ascii="Times New Roman" w:hAnsi="Times New Roman" w:cs="Times New Roman"/>
          <w:b w:val="0"/>
          <w:sz w:val="24"/>
          <w:szCs w:val="24"/>
        </w:rPr>
        <w:t>Figure S.3.1</w:t>
      </w:r>
      <w:r w:rsidRPr="005C76CE">
        <w:rPr>
          <w:rFonts w:ascii="Times New Roman" w:hAnsi="Times New Roman" w:cs="Times New Roman"/>
          <w:sz w:val="24"/>
          <w:szCs w:val="24"/>
        </w:rPr>
        <w:t xml:space="preserve"> </w:t>
      </w:r>
      <w:r w:rsidRPr="005C76CE">
        <w:rPr>
          <w:rFonts w:ascii="Times New Roman" w:hAnsi="Times New Roman" w:cs="Times New Roman"/>
          <w:b w:val="0"/>
          <w:sz w:val="24"/>
          <w:szCs w:val="24"/>
        </w:rPr>
        <w:t>Relations of number of tips, n, and F</w:t>
      </w:r>
      <w:r w:rsidRPr="005C76CE">
        <w:rPr>
          <w:rFonts w:ascii="Times New Roman" w:hAnsi="Times New Roman" w:cs="Times New Roman"/>
          <w:b w:val="0"/>
          <w:sz w:val="24"/>
          <w:szCs w:val="24"/>
          <w:vertAlign w:val="subscript"/>
        </w:rPr>
        <w:t>n.</w:t>
      </w:r>
    </w:p>
    <w:p w14:paraId="3C3F3976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7EDA7DEA" w14:textId="628A2E9F" w:rsidR="00CD77BD" w:rsidRPr="005C76CE" w:rsidRDefault="00CD77BD" w:rsidP="00CA45FB">
      <w:pPr>
        <w:spacing w:line="480" w:lineRule="auto"/>
        <w:ind w:firstLine="840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 xml:space="preserve">Therefore, the number of combinations of species defining nodes on a tree with 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 tips is given with the following recurrence relation</w:t>
      </w:r>
      <w:proofErr w:type="gramStart"/>
      <w:r w:rsidRPr="005C76CE">
        <w:rPr>
          <w:rFonts w:ascii="Times New Roman" w:hAnsi="Times New Roman"/>
          <w:szCs w:val="24"/>
        </w:rPr>
        <w:t>;</w:t>
      </w:r>
      <w:proofErr w:type="gramEnd"/>
    </w:p>
    <w:p w14:paraId="484262CF" w14:textId="6A2B6865" w:rsidR="00CD77BD" w:rsidRPr="005C76CE" w:rsidRDefault="00190E98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/>
                      <w:szCs w:val="24"/>
                    </w:rPr>
                    <m:t>=1</m:t>
                  </m:r>
                </m:e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  <w:szCs w:val="24"/>
                    </w:rPr>
                    <m:t>=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n-k</m:t>
                      </m:r>
                    </m:e>
                  </m:d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/>
                      <w:szCs w:val="24"/>
                    </w:rPr>
                    <m:t>+1</m:t>
                  </m:r>
                </m:e>
              </m:eqArr>
            </m:e>
          </m:d>
          <m:r>
            <w:rPr>
              <w:rFonts w:ascii="Cambria Math" w:hAnsi="Cambria Math"/>
              <w:szCs w:val="24"/>
            </w:rPr>
            <m:t xml:space="preserve">     n≥1, 1≤k≤n-1  </m:t>
          </m:r>
          <m:r>
            <m:rPr>
              <m:sty m:val="p"/>
            </m:rPr>
            <w:rPr>
              <w:rFonts w:ascii="Cambria Math" w:hAnsi="Cambria Math"/>
              <w:szCs w:val="24"/>
            </w:rPr>
            <m:t xml:space="preserve"> (eq. S.1)</m:t>
          </m:r>
        </m:oMath>
      </m:oMathPara>
    </w:p>
    <w:p w14:paraId="35D58B3F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5C76CE">
        <w:rPr>
          <w:rFonts w:ascii="Times New Roman" w:hAnsi="Times New Roman"/>
          <w:i/>
          <w:szCs w:val="24"/>
        </w:rPr>
        <w:lastRenderedPageBreak/>
        <w:t>f</w:t>
      </w:r>
      <w:proofErr w:type="gramEnd"/>
      <w:r w:rsidRPr="005C76CE">
        <w:rPr>
          <w:rFonts w:ascii="Times New Roman" w:hAnsi="Times New Roman"/>
          <w:szCs w:val="24"/>
        </w:rPr>
        <w:t>(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>-</w:t>
      </w:r>
      <w:r w:rsidRPr="005C76CE">
        <w:rPr>
          <w:rFonts w:ascii="Times New Roman" w:hAnsi="Times New Roman"/>
          <w:i/>
          <w:szCs w:val="24"/>
        </w:rPr>
        <w:t>k</w:t>
      </w:r>
      <w:r w:rsidRPr="005C76CE">
        <w:rPr>
          <w:rFonts w:ascii="Times New Roman" w:hAnsi="Times New Roman"/>
          <w:szCs w:val="24"/>
        </w:rPr>
        <w:t xml:space="preserve">) and </w:t>
      </w:r>
      <w:r w:rsidRPr="005C76CE">
        <w:rPr>
          <w:rFonts w:ascii="Times New Roman" w:hAnsi="Times New Roman"/>
          <w:i/>
          <w:szCs w:val="24"/>
        </w:rPr>
        <w:t>f</w:t>
      </w:r>
      <w:r w:rsidRPr="005C76CE">
        <w:rPr>
          <w:rFonts w:ascii="Times New Roman" w:hAnsi="Times New Roman"/>
          <w:szCs w:val="24"/>
        </w:rPr>
        <w:t>(</w:t>
      </w:r>
      <w:r w:rsidRPr="005C76CE">
        <w:rPr>
          <w:rFonts w:ascii="Times New Roman" w:hAnsi="Times New Roman"/>
          <w:i/>
          <w:szCs w:val="24"/>
        </w:rPr>
        <w:t>k</w:t>
      </w:r>
      <w:r w:rsidRPr="005C76CE">
        <w:rPr>
          <w:rFonts w:ascii="Times New Roman" w:hAnsi="Times New Roman"/>
          <w:szCs w:val="24"/>
        </w:rPr>
        <w:t xml:space="preserve">) denote the number of combinations on the left and right </w:t>
      </w:r>
      <w:proofErr w:type="spellStart"/>
      <w:r w:rsidRPr="005C76CE">
        <w:rPr>
          <w:rFonts w:ascii="Times New Roman" w:hAnsi="Times New Roman"/>
          <w:szCs w:val="24"/>
        </w:rPr>
        <w:t>subtrees</w:t>
      </w:r>
      <w:proofErr w:type="spellEnd"/>
      <w:r w:rsidRPr="005C76CE">
        <w:rPr>
          <w:rFonts w:ascii="Times New Roman" w:hAnsi="Times New Roman"/>
          <w:szCs w:val="24"/>
        </w:rPr>
        <w:t xml:space="preserve">. Although it is impossible to obtain the exact closed form of </w:t>
      </w:r>
      <w:proofErr w:type="gramStart"/>
      <w:r w:rsidRPr="005C76CE">
        <w:rPr>
          <w:rFonts w:ascii="Times New Roman" w:hAnsi="Times New Roman"/>
          <w:i/>
          <w:szCs w:val="24"/>
        </w:rPr>
        <w:t>f</w:t>
      </w:r>
      <w:r w:rsidRPr="005C76CE">
        <w:rPr>
          <w:rFonts w:ascii="Times New Roman" w:hAnsi="Times New Roman"/>
          <w:szCs w:val="24"/>
        </w:rPr>
        <w:t>(</w:t>
      </w:r>
      <w:proofErr w:type="gramEnd"/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), the upper and lower bounds of </w:t>
      </w:r>
      <w:r w:rsidRPr="005C76CE">
        <w:rPr>
          <w:rFonts w:ascii="Times New Roman" w:hAnsi="Times New Roman"/>
          <w:i/>
          <w:szCs w:val="24"/>
        </w:rPr>
        <w:t>f</w:t>
      </w:r>
      <w:r w:rsidRPr="005C76CE">
        <w:rPr>
          <w:rFonts w:ascii="Times New Roman" w:hAnsi="Times New Roman"/>
          <w:szCs w:val="24"/>
        </w:rPr>
        <w:t>(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) can be </w:t>
      </w:r>
      <w:proofErr w:type="spellStart"/>
      <w:r w:rsidRPr="005C76CE">
        <w:rPr>
          <w:rFonts w:ascii="Times New Roman" w:hAnsi="Times New Roman"/>
          <w:szCs w:val="24"/>
        </w:rPr>
        <w:t>analyzed</w:t>
      </w:r>
      <w:proofErr w:type="spellEnd"/>
      <w:r w:rsidRPr="005C76CE">
        <w:rPr>
          <w:rFonts w:ascii="Times New Roman" w:hAnsi="Times New Roman"/>
          <w:szCs w:val="24"/>
        </w:rPr>
        <w:t>.</w:t>
      </w:r>
    </w:p>
    <w:p w14:paraId="5C4BC6E1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62197B28" w14:textId="77777777" w:rsidR="00CD77BD" w:rsidRPr="005C76CE" w:rsidRDefault="00CD77BD" w:rsidP="00CA45FB">
      <w:pPr>
        <w:pStyle w:val="Heading2"/>
        <w:spacing w:line="480" w:lineRule="auto"/>
        <w:rPr>
          <w:szCs w:val="24"/>
        </w:rPr>
      </w:pPr>
      <w:r w:rsidRPr="005C76CE">
        <w:rPr>
          <w:szCs w:val="24"/>
        </w:rPr>
        <w:t xml:space="preserve">The lower bound of </w:t>
      </w:r>
      <w:proofErr w:type="gramStart"/>
      <w:r w:rsidRPr="005C76CE">
        <w:rPr>
          <w:szCs w:val="24"/>
        </w:rPr>
        <w:t>f(</w:t>
      </w:r>
      <w:proofErr w:type="gramEnd"/>
      <w:r w:rsidRPr="005C76CE">
        <w:rPr>
          <w:szCs w:val="24"/>
        </w:rPr>
        <w:t>n): the best case</w:t>
      </w:r>
    </w:p>
    <w:p w14:paraId="06968A12" w14:textId="77777777" w:rsidR="00CD77BD" w:rsidRPr="005C76CE" w:rsidRDefault="00CD77BD" w:rsidP="00CA45FB">
      <w:pPr>
        <w:spacing w:line="480" w:lineRule="auto"/>
        <w:ind w:firstLine="840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>When k is always equal to 1, that is, a given phylogeny is completely imbalanced, the recurrence (eq. S.1) is reduced to,</w:t>
      </w:r>
    </w:p>
    <w:p w14:paraId="583B9487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00BDDD88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n</m:t>
              </m:r>
            </m:e>
          </m:d>
          <m:r>
            <w:rPr>
              <w:rFonts w:ascii="Cambria Math" w:hAnsi="Cambria Math"/>
              <w:szCs w:val="24"/>
            </w:rPr>
            <m:t>=f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</m:t>
              </m:r>
            </m:e>
          </m:d>
          <m:r>
            <w:rPr>
              <w:rFonts w:ascii="Cambria Math" w:hAnsi="Cambria Math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n-1</m:t>
              </m:r>
            </m:e>
          </m:d>
          <m:r>
            <w:rPr>
              <w:rFonts w:ascii="Cambria Math" w:hAnsi="Cambria Math"/>
              <w:szCs w:val="24"/>
            </w:rPr>
            <m:t>+1</m:t>
          </m:r>
        </m:oMath>
      </m:oMathPara>
    </w:p>
    <w:p w14:paraId="0EE85FC2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 xml:space="preserve">Since </w:t>
      </w:r>
      <w:proofErr w:type="gramStart"/>
      <w:r w:rsidRPr="005C76CE">
        <w:rPr>
          <w:rFonts w:ascii="Times New Roman" w:hAnsi="Times New Roman"/>
          <w:i/>
          <w:szCs w:val="24"/>
        </w:rPr>
        <w:t>f</w:t>
      </w:r>
      <w:r w:rsidRPr="005C76CE">
        <w:rPr>
          <w:rFonts w:ascii="Times New Roman" w:hAnsi="Times New Roman"/>
          <w:szCs w:val="24"/>
        </w:rPr>
        <w:t>(</w:t>
      </w:r>
      <w:proofErr w:type="gramEnd"/>
      <w:r w:rsidRPr="005C76CE">
        <w:rPr>
          <w:rFonts w:ascii="Times New Roman" w:hAnsi="Times New Roman"/>
          <w:szCs w:val="24"/>
        </w:rPr>
        <w:t>1) = 1,</w:t>
      </w:r>
    </w:p>
    <w:p w14:paraId="03AE558C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n</m:t>
              </m:r>
            </m:e>
          </m:d>
          <m:r>
            <w:rPr>
              <w:rFonts w:ascii="Cambria Math" w:hAnsi="Cambria Math"/>
              <w:szCs w:val="24"/>
            </w:rPr>
            <m:t>=f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n-1</m:t>
              </m:r>
            </m:e>
          </m:d>
          <m:r>
            <w:rPr>
              <w:rFonts w:ascii="Cambria Math" w:hAnsi="Cambria Math"/>
              <w:szCs w:val="24"/>
            </w:rPr>
            <m:t>+1    (</m:t>
          </m:r>
          <m:r>
            <m:rPr>
              <m:sty m:val="p"/>
            </m:rPr>
            <w:rPr>
              <w:rFonts w:ascii="Cambria Math" w:hAnsi="Cambria Math"/>
              <w:szCs w:val="24"/>
            </w:rPr>
            <m:t>eq.S.2</m:t>
          </m:r>
          <m:r>
            <w:rPr>
              <w:rFonts w:ascii="Cambria Math" w:hAnsi="Cambria Math"/>
              <w:szCs w:val="24"/>
            </w:rPr>
            <m:t xml:space="preserve">) </m:t>
          </m:r>
        </m:oMath>
      </m:oMathPara>
    </w:p>
    <w:p w14:paraId="52148016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7782B23B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 xml:space="preserve">The closed form of (eq.S.2) is </w:t>
      </w:r>
      <w:proofErr w:type="gramStart"/>
      <w:r w:rsidRPr="005C76CE">
        <w:rPr>
          <w:rFonts w:ascii="Times New Roman" w:hAnsi="Times New Roman"/>
          <w:i/>
          <w:szCs w:val="24"/>
        </w:rPr>
        <w:t>f</w:t>
      </w:r>
      <w:r w:rsidRPr="005C76CE">
        <w:rPr>
          <w:rFonts w:ascii="Times New Roman" w:hAnsi="Times New Roman"/>
          <w:szCs w:val="24"/>
        </w:rPr>
        <w:t>(</w:t>
      </w:r>
      <w:proofErr w:type="gramEnd"/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) = 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. Then,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 xml:space="preserve"> increases linearly with the number of tips for a given completely imbalanced tree.</w:t>
      </w:r>
    </w:p>
    <w:p w14:paraId="6BFC68AF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4D48E71A" w14:textId="77777777" w:rsidR="00CD77BD" w:rsidRPr="005C76CE" w:rsidRDefault="00CD77BD" w:rsidP="00CA45FB">
      <w:pPr>
        <w:pStyle w:val="Heading2"/>
        <w:spacing w:line="480" w:lineRule="auto"/>
        <w:rPr>
          <w:szCs w:val="24"/>
        </w:rPr>
      </w:pPr>
      <w:r w:rsidRPr="005C76CE">
        <w:rPr>
          <w:szCs w:val="24"/>
        </w:rPr>
        <w:t xml:space="preserve">The upper bound of </w:t>
      </w:r>
      <w:proofErr w:type="gramStart"/>
      <w:r w:rsidRPr="005C76CE">
        <w:rPr>
          <w:szCs w:val="24"/>
        </w:rPr>
        <w:t>f(</w:t>
      </w:r>
      <w:proofErr w:type="gramEnd"/>
      <w:r w:rsidRPr="005C76CE">
        <w:rPr>
          <w:szCs w:val="24"/>
        </w:rPr>
        <w:t>n): the worst case</w:t>
      </w:r>
    </w:p>
    <w:p w14:paraId="00D6AF15" w14:textId="77777777" w:rsidR="00CD77BD" w:rsidRPr="005C76CE" w:rsidRDefault="00CD77BD" w:rsidP="00CA45FB">
      <w:pPr>
        <w:spacing w:line="480" w:lineRule="auto"/>
        <w:ind w:firstLine="840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 xml:space="preserve">For a given completely balanced tree, where the number of tips of </w:t>
      </w:r>
      <w:proofErr w:type="spellStart"/>
      <w:r w:rsidRPr="005C76CE">
        <w:rPr>
          <w:rFonts w:ascii="Times New Roman" w:hAnsi="Times New Roman"/>
          <w:szCs w:val="24"/>
        </w:rPr>
        <w:t>subtrees</w:t>
      </w:r>
      <w:proofErr w:type="spellEnd"/>
      <w:r w:rsidRPr="005C76CE">
        <w:rPr>
          <w:rFonts w:ascii="Times New Roman" w:hAnsi="Times New Roman"/>
          <w:szCs w:val="24"/>
        </w:rPr>
        <w:t xml:space="preserve"> is exactly the half of the original tree, the recurrence (eq.S.1) is, </w:t>
      </w:r>
    </w:p>
    <w:p w14:paraId="47077BEA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05299E33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n</m:t>
              </m:r>
            </m:e>
          </m:d>
          <m:r>
            <m:rPr>
              <m:sty m:val="p"/>
            </m:rPr>
            <w:rPr>
              <w:rFonts w:ascii="Cambria Math" w:hAnsi="Cambria Math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Cs w:val="24"/>
            </w:rPr>
            <m:t>+1</m:t>
          </m:r>
        </m:oMath>
      </m:oMathPara>
    </w:p>
    <w:p w14:paraId="28A6AF78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1DA65720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>This relation only holds when n=2</w:t>
      </w:r>
      <w:r w:rsidRPr="005C76CE">
        <w:rPr>
          <w:rFonts w:ascii="Times New Roman" w:hAnsi="Times New Roman"/>
          <w:i/>
          <w:szCs w:val="24"/>
          <w:vertAlign w:val="superscript"/>
        </w:rPr>
        <w:t>l</w:t>
      </w:r>
      <w:r w:rsidRPr="005C76CE">
        <w:rPr>
          <w:rFonts w:ascii="Times New Roman" w:hAnsi="Times New Roman"/>
          <w:szCs w:val="24"/>
        </w:rPr>
        <w:t>. Therefore,</w:t>
      </w:r>
    </w:p>
    <w:p w14:paraId="116939E0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0CDDF249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w:lastRenderedPageBreak/>
            <m:t>f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l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 xml:space="preserve">= 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f(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l-1</m:t>
                  </m:r>
                </m:sup>
              </m:sSup>
              <m:r>
                <w:rPr>
                  <w:rFonts w:ascii="Cambria Math" w:hAnsi="Cambria Math"/>
                  <w:szCs w:val="24"/>
                </w:rPr>
                <m:t>)</m:t>
              </m:r>
            </m:e>
            <m:sup>
              <m:r>
                <w:rPr>
                  <w:rFonts w:ascii="Cambria Math" w:hAnsi="Cambria Math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Cs w:val="24"/>
            </w:rPr>
            <m:t xml:space="preserve">+1,  l≥1   </m:t>
          </m:r>
          <m:r>
            <m:rPr>
              <m:sty m:val="p"/>
            </m:rPr>
            <w:rPr>
              <w:rFonts w:ascii="Cambria Math" w:hAnsi="Cambria Math"/>
              <w:szCs w:val="24"/>
            </w:rPr>
            <m:t>(eq.S.3)</m:t>
          </m:r>
        </m:oMath>
      </m:oMathPara>
    </w:p>
    <w:p w14:paraId="39A49EEE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7B71E414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 xml:space="preserve">This recurrence generates the sequence 1, 2, 5, 26, 677, </w:t>
      </w:r>
      <w:proofErr w:type="gramStart"/>
      <w:r w:rsidRPr="005C76CE">
        <w:rPr>
          <w:rFonts w:ascii="Times New Roman" w:hAnsi="Times New Roman"/>
          <w:szCs w:val="24"/>
        </w:rPr>
        <w:t>458330,…</w:t>
      </w:r>
      <w:proofErr w:type="gramEnd"/>
      <w:r w:rsidRPr="005C76CE">
        <w:rPr>
          <w:rFonts w:ascii="Times New Roman" w:hAnsi="Times New Roman"/>
          <w:szCs w:val="24"/>
        </w:rPr>
        <w:t xml:space="preserve"> and appears to be the worst case of the increase of F</w:t>
      </w:r>
      <w:r w:rsidRPr="005C76CE">
        <w:rPr>
          <w:rFonts w:ascii="Times New Roman" w:hAnsi="Times New Roman"/>
          <w:szCs w:val="24"/>
          <w:vertAlign w:val="subscript"/>
        </w:rPr>
        <w:t>n</w:t>
      </w:r>
      <w:r w:rsidRPr="005C76CE">
        <w:rPr>
          <w:rFonts w:ascii="Times New Roman" w:hAnsi="Times New Roman"/>
          <w:szCs w:val="24"/>
        </w:rPr>
        <w:t xml:space="preserve">. This sequence is the sequence A003095 in the On-Line </w:t>
      </w:r>
      <w:proofErr w:type="spellStart"/>
      <w:r w:rsidRPr="005C76CE">
        <w:rPr>
          <w:rFonts w:ascii="Times New Roman" w:hAnsi="Times New Roman"/>
          <w:szCs w:val="24"/>
        </w:rPr>
        <w:t>Encyclopedia</w:t>
      </w:r>
      <w:proofErr w:type="spellEnd"/>
      <w:r w:rsidRPr="005C76CE">
        <w:rPr>
          <w:rFonts w:ascii="Times New Roman" w:hAnsi="Times New Roman"/>
          <w:szCs w:val="24"/>
        </w:rPr>
        <w:t xml:space="preserve"> of Integer Sequences (OEIS foundation Inc. 2011), and </w:t>
      </w:r>
      <w:proofErr w:type="gramStart"/>
      <w:r w:rsidRPr="005C76CE">
        <w:rPr>
          <w:rFonts w:ascii="Times New Roman" w:hAnsi="Times New Roman"/>
          <w:szCs w:val="24"/>
        </w:rPr>
        <w:t xml:space="preserve">the closed form of (eq.S.3) was obtained by </w:t>
      </w:r>
      <w:proofErr w:type="spellStart"/>
      <w:r w:rsidRPr="005C76CE">
        <w:rPr>
          <w:rFonts w:ascii="Times New Roman" w:hAnsi="Times New Roman"/>
          <w:szCs w:val="24"/>
        </w:rPr>
        <w:t>Aho</w:t>
      </w:r>
      <w:proofErr w:type="spellEnd"/>
      <w:r w:rsidRPr="005C76CE">
        <w:rPr>
          <w:rFonts w:ascii="Times New Roman" w:hAnsi="Times New Roman"/>
          <w:szCs w:val="24"/>
        </w:rPr>
        <w:t xml:space="preserve"> &amp; Sloane</w:t>
      </w:r>
      <w:proofErr w:type="gramEnd"/>
      <w:r w:rsidRPr="005C76CE">
        <w:rPr>
          <w:rFonts w:ascii="Times New Roman" w:hAnsi="Times New Roman"/>
          <w:szCs w:val="24"/>
        </w:rPr>
        <w:t xml:space="preserve"> (1973, equation 22).</w:t>
      </w:r>
    </w:p>
    <w:p w14:paraId="5B47C861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6BDF077A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n</m:t>
              </m:r>
            </m:e>
          </m:d>
          <m:r>
            <w:rPr>
              <w:rFonts w:ascii="Cambria Math" w:hAnsi="Cambria Math"/>
              <w:szCs w:val="24"/>
            </w:rPr>
            <m:t xml:space="preserve">= </m:t>
          </m:r>
          <m:d>
            <m:dPr>
              <m:begChr m:val="⌊"/>
              <m:endChr m:val="⌋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>,  n=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2</m:t>
              </m:r>
            </m:e>
            <m:sup>
              <m:r>
                <w:rPr>
                  <w:rFonts w:ascii="Cambria Math" w:hAnsi="Cambria Math"/>
                  <w:szCs w:val="24"/>
                </w:rPr>
                <m:t>l</m:t>
              </m:r>
            </m:sup>
          </m:sSup>
          <m:r>
            <w:rPr>
              <w:rFonts w:ascii="Cambria Math" w:hAnsi="Cambria Math"/>
              <w:szCs w:val="24"/>
            </w:rPr>
            <m:t>, l≥0</m:t>
          </m:r>
        </m:oMath>
      </m:oMathPara>
    </w:p>
    <w:p w14:paraId="662ED625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2DDA28FA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5C76CE">
        <w:rPr>
          <w:rFonts w:ascii="Times New Roman" w:hAnsi="Times New Roman"/>
          <w:szCs w:val="24"/>
        </w:rPr>
        <w:t>where</w:t>
      </w:r>
      <w:proofErr w:type="gramEnd"/>
      <w:r w:rsidRPr="005C76CE">
        <w:rPr>
          <w:rFonts w:ascii="Times New Roman" w:hAnsi="Times New Roman"/>
          <w:szCs w:val="24"/>
        </w:rPr>
        <w:t xml:space="preserve">, </w:t>
      </w:r>
      <m:oMath>
        <m:d>
          <m:dPr>
            <m:begChr m:val="⌊"/>
            <m:endChr m:val="⌋"/>
            <m:ctrlPr>
              <w:rPr>
                <w:rFonts w:ascii="Cambria Math" w:hAnsi="Cambria Math"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a</m:t>
            </m:r>
          </m:e>
        </m:d>
      </m:oMath>
      <w:r w:rsidRPr="005C76CE">
        <w:rPr>
          <w:rFonts w:ascii="Times New Roman" w:hAnsi="Times New Roman"/>
          <w:szCs w:val="24"/>
        </w:rPr>
        <w:t xml:space="preserve"> is the greatest integer less than or equal to </w:t>
      </w:r>
      <w:r w:rsidRPr="005C76CE">
        <w:rPr>
          <w:rFonts w:ascii="Times New Roman" w:hAnsi="Times New Roman"/>
          <w:i/>
          <w:szCs w:val="24"/>
        </w:rPr>
        <w:t>a</w:t>
      </w:r>
      <w:r w:rsidRPr="005C76CE">
        <w:rPr>
          <w:rFonts w:ascii="Times New Roman" w:hAnsi="Times New Roman"/>
          <w:szCs w:val="24"/>
        </w:rPr>
        <w:t xml:space="preserve"> (i.e. floor of </w:t>
      </w:r>
      <w:r w:rsidRPr="005C76CE">
        <w:rPr>
          <w:rFonts w:ascii="Times New Roman" w:hAnsi="Times New Roman"/>
          <w:i/>
          <w:szCs w:val="24"/>
        </w:rPr>
        <w:t>a</w:t>
      </w:r>
      <w:r w:rsidRPr="005C76CE">
        <w:rPr>
          <w:rFonts w:ascii="Times New Roman" w:hAnsi="Times New Roman"/>
          <w:szCs w:val="24"/>
        </w:rPr>
        <w:t>) and,</w:t>
      </w:r>
    </w:p>
    <w:p w14:paraId="2562C900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59C5D818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k</m:t>
          </m:r>
          <m:r>
            <m:rPr>
              <m:sty m:val="p"/>
            </m:rPr>
            <w:rPr>
              <w:rFonts w:ascii="Cambria Math" w:hAnsi="Cambria Math"/>
              <w:szCs w:val="24"/>
            </w:rPr>
            <m:t>=</m:t>
          </m:r>
          <m:r>
            <w:rPr>
              <w:rFonts w:ascii="Cambria Math" w:hAnsi="Cambria Math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1</m:t>
              </m:r>
            </m:e>
          </m:d>
          <m:r>
            <m:rPr>
              <m:sty m:val="p"/>
            </m:rPr>
            <w:rPr>
              <w:rFonts w:ascii="Cambria Math" w:hAnsi="Cambria Math"/>
              <w:szCs w:val="24"/>
            </w:rPr>
            <m:t>exp⁡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Cs w:val="24"/>
                    </w:rPr>
                    <m:t>i=0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  <w:szCs w:val="24"/>
                        </w:rPr>
                        <m:t>-i-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ln⁡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Cs w:val="24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f(i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nary>
            </m:e>
          </m:d>
        </m:oMath>
      </m:oMathPara>
    </w:p>
    <w:p w14:paraId="15FFFB6B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185D0487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5C76CE">
        <w:rPr>
          <w:rFonts w:ascii="Times New Roman" w:hAnsi="Times New Roman"/>
          <w:szCs w:val="24"/>
        </w:rPr>
        <w:t>k</w:t>
      </w:r>
      <w:proofErr w:type="gramEnd"/>
      <w:r w:rsidRPr="005C76CE">
        <w:rPr>
          <w:rFonts w:ascii="Times New Roman" w:hAnsi="Times New Roman"/>
          <w:szCs w:val="24"/>
        </w:rPr>
        <w:t xml:space="preserve"> is numerically approximated in </w:t>
      </w:r>
      <w:proofErr w:type="spellStart"/>
      <w:r w:rsidRPr="005C76CE">
        <w:rPr>
          <w:rFonts w:ascii="Times New Roman" w:hAnsi="Times New Roman"/>
          <w:szCs w:val="24"/>
        </w:rPr>
        <w:t>Aho</w:t>
      </w:r>
      <w:proofErr w:type="spellEnd"/>
      <w:r w:rsidRPr="005C76CE">
        <w:rPr>
          <w:rFonts w:ascii="Times New Roman" w:hAnsi="Times New Roman"/>
          <w:szCs w:val="24"/>
        </w:rPr>
        <w:t xml:space="preserve"> &amp; Sloane (1973).</w:t>
      </w:r>
    </w:p>
    <w:p w14:paraId="43835B8D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215C0605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k</m:t>
          </m:r>
          <m:r>
            <m:rPr>
              <m:sty m:val="p"/>
            </m:rPr>
            <w:rPr>
              <w:rFonts w:ascii="Cambria Math" w:hAnsi="Cambria Math"/>
              <w:szCs w:val="24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2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szCs w:val="24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4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5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4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8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26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25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/>
                      <w:szCs w:val="24"/>
                    </w:rPr>
                    <m:t>+…</m:t>
                  </m:r>
                </m:e>
              </m:d>
            </m:e>
          </m:func>
          <m:r>
            <w:rPr>
              <w:rFonts w:ascii="Cambria Math" w:hAnsi="Cambria Math"/>
              <w:szCs w:val="24"/>
            </w:rPr>
            <m:t xml:space="preserve"> ≅1.502837…</m:t>
          </m:r>
        </m:oMath>
      </m:oMathPara>
    </w:p>
    <w:p w14:paraId="625FA077" w14:textId="77777777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</w:p>
    <w:p w14:paraId="489787D6" w14:textId="67B03072" w:rsidR="00CD77BD" w:rsidRPr="005C76CE" w:rsidRDefault="00CD77BD" w:rsidP="00CA45FB">
      <w:pPr>
        <w:spacing w:line="480" w:lineRule="auto"/>
        <w:rPr>
          <w:rFonts w:ascii="Times New Roman" w:hAnsi="Times New Roman"/>
          <w:szCs w:val="24"/>
        </w:rPr>
      </w:pPr>
      <w:r w:rsidRPr="005C76CE">
        <w:rPr>
          <w:rFonts w:ascii="Times New Roman" w:hAnsi="Times New Roman"/>
          <w:szCs w:val="24"/>
        </w:rPr>
        <w:t xml:space="preserve">Hence, in the worst case with a completely balanced tree, the number of possible combination of MRCAs is approximately </w:t>
      </w:r>
      <m:oMath>
        <m:d>
          <m:dPr>
            <m:begChr m:val="⌊"/>
            <m:endChr m:val="⌋"/>
            <m:ctrlPr>
              <w:rPr>
                <w:rFonts w:ascii="Cambria Math" w:hAnsi="Cambria Math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1.502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n</m:t>
                </m:r>
              </m:sup>
            </m:sSup>
          </m:e>
        </m:d>
      </m:oMath>
      <w:r w:rsidRPr="005C76CE">
        <w:rPr>
          <w:rFonts w:ascii="Times New Roman" w:hAnsi="Times New Roman"/>
          <w:szCs w:val="24"/>
        </w:rPr>
        <w:t xml:space="preserve"> with 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 tips. When n=128, this value is </w:t>
      </w:r>
      <m:oMath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1.502</m:t>
            </m:r>
          </m:e>
          <m:sup>
            <m:r>
              <w:rPr>
                <w:rFonts w:ascii="Cambria Math" w:hAnsi="Cambria Math"/>
                <w:szCs w:val="24"/>
              </w:rPr>
              <m:t>128</m:t>
            </m:r>
          </m:sup>
        </m:sSup>
        <m:r>
          <w:rPr>
            <w:rFonts w:ascii="Cambria Math" w:hAnsi="Cambria Math"/>
            <w:szCs w:val="24"/>
          </w:rPr>
          <m:t>=4.11×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10</m:t>
            </m:r>
          </m:e>
          <m:sup>
            <m:r>
              <w:rPr>
                <w:rFonts w:ascii="Cambria Math" w:hAnsi="Cambria Math"/>
                <w:szCs w:val="24"/>
              </w:rPr>
              <m:t>22</m:t>
            </m:r>
          </m:sup>
        </m:sSup>
      </m:oMath>
      <w:r w:rsidRPr="005C76CE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</w:t>
      </w:r>
      <w:r w:rsidRPr="005C76CE">
        <w:rPr>
          <w:rFonts w:ascii="Times New Roman" w:hAnsi="Times New Roman"/>
          <w:szCs w:val="24"/>
        </w:rPr>
        <w:t xml:space="preserve">The number of possible sets of species defining MRCAs,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 xml:space="preserve">, grows exponentially with increasing tree size.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 xml:space="preserve"> value ranges from the upper limit </w:t>
      </w:r>
      <m:oMath>
        <m:d>
          <m:dPr>
            <m:begChr m:val="⌊"/>
            <m:endChr m:val="⌋"/>
            <m:ctrlPr>
              <w:rPr>
                <w:rFonts w:ascii="Cambria Math" w:hAnsi="Cambria Math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1.502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n</m:t>
                </m:r>
              </m:sup>
            </m:sSup>
          </m:e>
        </m:d>
      </m:oMath>
      <w:r w:rsidRPr="005C76CE">
        <w:rPr>
          <w:rFonts w:ascii="Times New Roman" w:hAnsi="Times New Roman"/>
          <w:szCs w:val="24"/>
        </w:rPr>
        <w:t xml:space="preserve"> and the lower limit 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, depending on tree balance. The exponential increase makes exhaustive search of the best set of </w:t>
      </w:r>
      <w:r w:rsidRPr="005C76CE">
        <w:rPr>
          <w:rFonts w:ascii="Times New Roman" w:hAnsi="Times New Roman"/>
          <w:szCs w:val="24"/>
        </w:rPr>
        <w:lastRenderedPageBreak/>
        <w:t xml:space="preserve">MRCA nodes impractical. The single threshold method can effectively reduce the number of models down to the lower bound of </w:t>
      </w:r>
      <w:proofErr w:type="spellStart"/>
      <w:r w:rsidRPr="005C76CE">
        <w:rPr>
          <w:rFonts w:ascii="Times New Roman" w:hAnsi="Times New Roman"/>
          <w:szCs w:val="24"/>
        </w:rPr>
        <w:t>F</w:t>
      </w:r>
      <w:r w:rsidRPr="005C76CE">
        <w:rPr>
          <w:rFonts w:ascii="Times New Roman" w:hAnsi="Times New Roman"/>
          <w:szCs w:val="24"/>
          <w:vertAlign w:val="subscript"/>
        </w:rPr>
        <w:t>n</w:t>
      </w:r>
      <w:proofErr w:type="spellEnd"/>
      <w:r w:rsidRPr="005C76CE">
        <w:rPr>
          <w:rFonts w:ascii="Times New Roman" w:hAnsi="Times New Roman"/>
          <w:szCs w:val="24"/>
        </w:rPr>
        <w:t xml:space="preserve">, that is, 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 for </w:t>
      </w:r>
      <w:r w:rsidRPr="005C76CE">
        <w:rPr>
          <w:rFonts w:ascii="Times New Roman" w:hAnsi="Times New Roman"/>
          <w:i/>
          <w:szCs w:val="24"/>
        </w:rPr>
        <w:t>n</w:t>
      </w:r>
      <w:r w:rsidRPr="005C76CE">
        <w:rPr>
          <w:rFonts w:ascii="Times New Roman" w:hAnsi="Times New Roman"/>
          <w:szCs w:val="24"/>
        </w:rPr>
        <w:t xml:space="preserve"> tips, while the computational time for the multiple threshold method expected to increase exponentially as its search space is likely to be proportional to the size of F</w:t>
      </w:r>
      <w:r w:rsidRPr="005C76CE">
        <w:rPr>
          <w:rFonts w:ascii="Times New Roman" w:hAnsi="Times New Roman"/>
          <w:szCs w:val="24"/>
          <w:vertAlign w:val="subscript"/>
        </w:rPr>
        <w:t>n</w:t>
      </w:r>
      <w:r w:rsidRPr="005C76CE">
        <w:rPr>
          <w:rFonts w:ascii="Times New Roman" w:hAnsi="Times New Roman"/>
          <w:szCs w:val="24"/>
        </w:rPr>
        <w:t>.</w:t>
      </w:r>
    </w:p>
    <w:p w14:paraId="7842E8DE" w14:textId="36B9C9CF" w:rsidR="00CD77BD" w:rsidRPr="005C76CE" w:rsidRDefault="00CD77BD" w:rsidP="00CA45FB">
      <w:pPr>
        <w:pStyle w:val="NormalWeb"/>
        <w:spacing w:after="0" w:afterAutospacing="0" w:line="480" w:lineRule="auto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  <w:r w:rsidRPr="005C76CE">
        <w:rPr>
          <w:rFonts w:ascii="Times New Roman" w:hAnsi="Times New Roman" w:cs="Times New Roman"/>
        </w:rPr>
        <w:t>:</w:t>
      </w:r>
    </w:p>
    <w:p w14:paraId="39EC7B78" w14:textId="77777777" w:rsidR="00CD77BD" w:rsidRPr="005C76CE" w:rsidRDefault="00CD77BD" w:rsidP="00CA45FB">
      <w:pPr>
        <w:pStyle w:val="NormalWeb"/>
        <w:spacing w:after="0" w:afterAutospacing="0" w:line="480" w:lineRule="auto"/>
        <w:ind w:left="480" w:hanging="480"/>
        <w:rPr>
          <w:rFonts w:ascii="Times New Roman" w:hAnsi="Times New Roman" w:cs="Times New Roman"/>
        </w:rPr>
      </w:pPr>
      <w:proofErr w:type="spellStart"/>
      <w:r w:rsidRPr="005C76CE">
        <w:rPr>
          <w:rFonts w:ascii="Times New Roman" w:hAnsi="Times New Roman" w:cs="Times New Roman"/>
        </w:rPr>
        <w:t>Aho</w:t>
      </w:r>
      <w:proofErr w:type="spellEnd"/>
      <w:r w:rsidRPr="005C76CE">
        <w:rPr>
          <w:rFonts w:ascii="Times New Roman" w:hAnsi="Times New Roman" w:cs="Times New Roman"/>
        </w:rPr>
        <w:t xml:space="preserve">, A.V. &amp; Sloane, N.J.A. (1973) </w:t>
      </w:r>
      <w:proofErr w:type="gramStart"/>
      <w:r w:rsidRPr="005C76CE">
        <w:rPr>
          <w:rFonts w:ascii="Times New Roman" w:hAnsi="Times New Roman" w:cs="Times New Roman"/>
        </w:rPr>
        <w:t>Some</w:t>
      </w:r>
      <w:proofErr w:type="gramEnd"/>
      <w:r w:rsidRPr="005C76CE">
        <w:rPr>
          <w:rFonts w:ascii="Times New Roman" w:hAnsi="Times New Roman" w:cs="Times New Roman"/>
        </w:rPr>
        <w:t xml:space="preserve"> doubly exponential sequences. </w:t>
      </w:r>
      <w:r w:rsidRPr="005C76CE">
        <w:rPr>
          <w:rFonts w:ascii="Times New Roman" w:hAnsi="Times New Roman" w:cs="Times New Roman"/>
          <w:i/>
          <w:iCs/>
        </w:rPr>
        <w:t>Fibonacci Quarterly</w:t>
      </w:r>
      <w:r w:rsidRPr="005C76CE">
        <w:rPr>
          <w:rFonts w:ascii="Times New Roman" w:hAnsi="Times New Roman" w:cs="Times New Roman"/>
        </w:rPr>
        <w:t>, 11(4), 429-437.</w:t>
      </w:r>
    </w:p>
    <w:p w14:paraId="404976F2" w14:textId="77777777" w:rsidR="00CD77BD" w:rsidRPr="005C76CE" w:rsidRDefault="00CD77BD" w:rsidP="00CA45FB">
      <w:pPr>
        <w:pStyle w:val="NormalWeb"/>
        <w:spacing w:after="0" w:afterAutospacing="0" w:line="480" w:lineRule="auto"/>
        <w:ind w:left="480" w:hanging="480"/>
        <w:rPr>
          <w:rFonts w:ascii="Times New Roman" w:hAnsi="Times New Roman" w:cs="Times New Roman"/>
        </w:rPr>
      </w:pPr>
      <w:proofErr w:type="gramStart"/>
      <w:r w:rsidRPr="005C76CE">
        <w:rPr>
          <w:rFonts w:ascii="Times New Roman" w:hAnsi="Times New Roman" w:cs="Times New Roman"/>
        </w:rPr>
        <w:t>OEIS foundation Inc., (2011) The On-Line Encyclopedia of Integer Sequences.</w:t>
      </w:r>
      <w:proofErr w:type="gramEnd"/>
      <w:r w:rsidRPr="005C76CE">
        <w:rPr>
          <w:rFonts w:ascii="Times New Roman" w:hAnsi="Times New Roman" w:cs="Times New Roman"/>
        </w:rPr>
        <w:t xml:space="preserve"> http://oeis.org</w:t>
      </w:r>
    </w:p>
    <w:p w14:paraId="1270940E" w14:textId="77777777" w:rsidR="00CD77BD" w:rsidRDefault="00CD77BD">
      <w:pPr>
        <w:rPr>
          <w:rFonts w:ascii="Times New Roman" w:hAnsi="Times New Roman"/>
        </w:rPr>
      </w:pPr>
    </w:p>
    <w:p w14:paraId="7FEEB3B7" w14:textId="7BAF59CD" w:rsidR="00B52566" w:rsidRDefault="00B52566" w:rsidP="00190E98">
      <w:pPr>
        <w:rPr>
          <w:rFonts w:ascii="Times New Roman" w:hAnsi="Times New Roman"/>
        </w:rPr>
      </w:pPr>
    </w:p>
    <w:sectPr w:rsidR="00B52566" w:rsidSect="0033089C">
      <w:footerReference w:type="even" r:id="rId10"/>
      <w:footerReference w:type="default" r:id="rId11"/>
      <w:pgSz w:w="12240" w:h="15840"/>
      <w:pgMar w:top="1418" w:right="1418" w:bottom="1418" w:left="1418" w:header="709" w:footer="709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B2DDB" w14:textId="77777777" w:rsidR="00994A53" w:rsidRDefault="00994A53">
      <w:r>
        <w:separator/>
      </w:r>
    </w:p>
  </w:endnote>
  <w:endnote w:type="continuationSeparator" w:id="0">
    <w:p w14:paraId="1AB054AE" w14:textId="77777777" w:rsidR="00994A53" w:rsidRDefault="00994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DFE49" w14:textId="77777777" w:rsidR="00994A53" w:rsidRDefault="00994A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C0E319" w14:textId="77777777" w:rsidR="00994A53" w:rsidRDefault="00994A53">
    <w:pPr>
      <w:pStyle w:val="Footer"/>
      <w:ind w:right="360"/>
    </w:pPr>
  </w:p>
  <w:p w14:paraId="25B2E3CE" w14:textId="77777777" w:rsidR="00994A53" w:rsidRDefault="00994A53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07B4C" w14:textId="77777777" w:rsidR="00994A53" w:rsidRPr="006554F5" w:rsidRDefault="00994A53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6554F5">
      <w:rPr>
        <w:rStyle w:val="PageNumber"/>
        <w:rFonts w:ascii="Times New Roman" w:hAnsi="Times New Roman"/>
      </w:rPr>
      <w:fldChar w:fldCharType="begin"/>
    </w:r>
    <w:r w:rsidRPr="006554F5">
      <w:rPr>
        <w:rStyle w:val="PageNumber"/>
        <w:rFonts w:ascii="Times New Roman" w:hAnsi="Times New Roman"/>
      </w:rPr>
      <w:instrText xml:space="preserve">PAGE  </w:instrText>
    </w:r>
    <w:r w:rsidRPr="006554F5">
      <w:rPr>
        <w:rStyle w:val="PageNumber"/>
        <w:rFonts w:ascii="Times New Roman" w:hAnsi="Times New Roman"/>
      </w:rPr>
      <w:fldChar w:fldCharType="separate"/>
    </w:r>
    <w:r w:rsidR="00190E98">
      <w:rPr>
        <w:rStyle w:val="PageNumber"/>
        <w:rFonts w:ascii="Times New Roman" w:hAnsi="Times New Roman"/>
        <w:noProof/>
      </w:rPr>
      <w:t>1</w:t>
    </w:r>
    <w:r w:rsidRPr="006554F5">
      <w:rPr>
        <w:rStyle w:val="PageNumber"/>
        <w:rFonts w:ascii="Times New Roman" w:hAnsi="Times New Roman"/>
      </w:rPr>
      <w:fldChar w:fldCharType="end"/>
    </w:r>
  </w:p>
  <w:p w14:paraId="2386F2BF" w14:textId="77777777" w:rsidR="00994A53" w:rsidRDefault="00994A53">
    <w:pPr>
      <w:pStyle w:val="Footer"/>
      <w:ind w:right="360"/>
    </w:pPr>
  </w:p>
  <w:p w14:paraId="63B6755D" w14:textId="77777777" w:rsidR="00994A53" w:rsidRDefault="00994A5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737BC" w14:textId="77777777" w:rsidR="00994A53" w:rsidRDefault="00994A53">
      <w:r>
        <w:separator/>
      </w:r>
    </w:p>
  </w:footnote>
  <w:footnote w:type="continuationSeparator" w:id="0">
    <w:p w14:paraId="3C3AB5FB" w14:textId="77777777" w:rsidR="00994A53" w:rsidRDefault="00994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219E0"/>
    <w:multiLevelType w:val="hybridMultilevel"/>
    <w:tmpl w:val="E474B0D6"/>
    <w:lvl w:ilvl="0" w:tplc="6C7224AE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ystematic Biology Ti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pr09zrtjtp0d8etpstx9espr9vr55savew0&quot;&gt;Fujisawa2012&lt;record-ids&gt;&lt;item&gt;1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5D2B50"/>
    <w:rsid w:val="000016BF"/>
    <w:rsid w:val="0000323C"/>
    <w:rsid w:val="00003B4D"/>
    <w:rsid w:val="0000671A"/>
    <w:rsid w:val="000073F5"/>
    <w:rsid w:val="0001073B"/>
    <w:rsid w:val="000137CD"/>
    <w:rsid w:val="000138BE"/>
    <w:rsid w:val="00013941"/>
    <w:rsid w:val="0001472C"/>
    <w:rsid w:val="00016459"/>
    <w:rsid w:val="000171F5"/>
    <w:rsid w:val="0001720E"/>
    <w:rsid w:val="00020016"/>
    <w:rsid w:val="000216D0"/>
    <w:rsid w:val="000253DF"/>
    <w:rsid w:val="00025E8C"/>
    <w:rsid w:val="00026B06"/>
    <w:rsid w:val="00027393"/>
    <w:rsid w:val="00027564"/>
    <w:rsid w:val="0003223B"/>
    <w:rsid w:val="000373FA"/>
    <w:rsid w:val="00037FF2"/>
    <w:rsid w:val="00043FBC"/>
    <w:rsid w:val="000470E2"/>
    <w:rsid w:val="000477E6"/>
    <w:rsid w:val="0005193D"/>
    <w:rsid w:val="00052B95"/>
    <w:rsid w:val="00053073"/>
    <w:rsid w:val="00056E36"/>
    <w:rsid w:val="000574A6"/>
    <w:rsid w:val="00057751"/>
    <w:rsid w:val="000601FA"/>
    <w:rsid w:val="00060968"/>
    <w:rsid w:val="00062A55"/>
    <w:rsid w:val="000640DB"/>
    <w:rsid w:val="000645C3"/>
    <w:rsid w:val="00067460"/>
    <w:rsid w:val="00071E91"/>
    <w:rsid w:val="0007306C"/>
    <w:rsid w:val="00073914"/>
    <w:rsid w:val="00073AAB"/>
    <w:rsid w:val="000760CD"/>
    <w:rsid w:val="000819B9"/>
    <w:rsid w:val="00082626"/>
    <w:rsid w:val="00087FD8"/>
    <w:rsid w:val="000913D3"/>
    <w:rsid w:val="00091831"/>
    <w:rsid w:val="00092F53"/>
    <w:rsid w:val="00094B50"/>
    <w:rsid w:val="00095B9D"/>
    <w:rsid w:val="000A316F"/>
    <w:rsid w:val="000A4884"/>
    <w:rsid w:val="000B0599"/>
    <w:rsid w:val="000B113B"/>
    <w:rsid w:val="000B3235"/>
    <w:rsid w:val="000B4332"/>
    <w:rsid w:val="000B6A65"/>
    <w:rsid w:val="000B6E74"/>
    <w:rsid w:val="000C1664"/>
    <w:rsid w:val="000C3AC7"/>
    <w:rsid w:val="000C425A"/>
    <w:rsid w:val="000C60D5"/>
    <w:rsid w:val="000C6804"/>
    <w:rsid w:val="000C72BE"/>
    <w:rsid w:val="000C7400"/>
    <w:rsid w:val="000D238B"/>
    <w:rsid w:val="000D26A9"/>
    <w:rsid w:val="000D2CAD"/>
    <w:rsid w:val="000D3E1B"/>
    <w:rsid w:val="000D5921"/>
    <w:rsid w:val="000D7B56"/>
    <w:rsid w:val="000E120E"/>
    <w:rsid w:val="000E1F05"/>
    <w:rsid w:val="000E2CB1"/>
    <w:rsid w:val="000E3C40"/>
    <w:rsid w:val="000E4373"/>
    <w:rsid w:val="000E5456"/>
    <w:rsid w:val="000E6214"/>
    <w:rsid w:val="000E693D"/>
    <w:rsid w:val="000E6E5A"/>
    <w:rsid w:val="000F0466"/>
    <w:rsid w:val="000F091A"/>
    <w:rsid w:val="000F10CB"/>
    <w:rsid w:val="000F12A6"/>
    <w:rsid w:val="000F162D"/>
    <w:rsid w:val="000F163E"/>
    <w:rsid w:val="000F2C58"/>
    <w:rsid w:val="000F3BA5"/>
    <w:rsid w:val="0011096C"/>
    <w:rsid w:val="00113BEF"/>
    <w:rsid w:val="0011557E"/>
    <w:rsid w:val="00117FDB"/>
    <w:rsid w:val="00121E5C"/>
    <w:rsid w:val="001258A4"/>
    <w:rsid w:val="0013253B"/>
    <w:rsid w:val="00140163"/>
    <w:rsid w:val="001471B3"/>
    <w:rsid w:val="00150441"/>
    <w:rsid w:val="00150C0B"/>
    <w:rsid w:val="00153F38"/>
    <w:rsid w:val="0015485A"/>
    <w:rsid w:val="001548EB"/>
    <w:rsid w:val="00155C8C"/>
    <w:rsid w:val="001613A0"/>
    <w:rsid w:val="00161EFC"/>
    <w:rsid w:val="00162581"/>
    <w:rsid w:val="0016552E"/>
    <w:rsid w:val="00165AF2"/>
    <w:rsid w:val="00166D21"/>
    <w:rsid w:val="00167C11"/>
    <w:rsid w:val="00172BE7"/>
    <w:rsid w:val="00175713"/>
    <w:rsid w:val="00177688"/>
    <w:rsid w:val="00181581"/>
    <w:rsid w:val="001827C9"/>
    <w:rsid w:val="00185D20"/>
    <w:rsid w:val="00190C5F"/>
    <w:rsid w:val="00190E98"/>
    <w:rsid w:val="001916CD"/>
    <w:rsid w:val="00192860"/>
    <w:rsid w:val="0019554D"/>
    <w:rsid w:val="00196342"/>
    <w:rsid w:val="001970C8"/>
    <w:rsid w:val="001A40AF"/>
    <w:rsid w:val="001A4668"/>
    <w:rsid w:val="001A4AF9"/>
    <w:rsid w:val="001A55BD"/>
    <w:rsid w:val="001A5CD4"/>
    <w:rsid w:val="001A60C6"/>
    <w:rsid w:val="001A636C"/>
    <w:rsid w:val="001B120C"/>
    <w:rsid w:val="001B5432"/>
    <w:rsid w:val="001B637A"/>
    <w:rsid w:val="001C0A19"/>
    <w:rsid w:val="001C1790"/>
    <w:rsid w:val="001C2579"/>
    <w:rsid w:val="001C364F"/>
    <w:rsid w:val="001C38FD"/>
    <w:rsid w:val="001C5082"/>
    <w:rsid w:val="001C5CE6"/>
    <w:rsid w:val="001C701B"/>
    <w:rsid w:val="001C707E"/>
    <w:rsid w:val="001D25DC"/>
    <w:rsid w:val="001D2726"/>
    <w:rsid w:val="001D3158"/>
    <w:rsid w:val="001D3345"/>
    <w:rsid w:val="001E0113"/>
    <w:rsid w:val="001E0B7D"/>
    <w:rsid w:val="001E1691"/>
    <w:rsid w:val="001E1793"/>
    <w:rsid w:val="001E36A3"/>
    <w:rsid w:val="001E5711"/>
    <w:rsid w:val="001E6197"/>
    <w:rsid w:val="001F35DA"/>
    <w:rsid w:val="001F446B"/>
    <w:rsid w:val="0020161D"/>
    <w:rsid w:val="00202B92"/>
    <w:rsid w:val="00205E03"/>
    <w:rsid w:val="00207E7E"/>
    <w:rsid w:val="00211046"/>
    <w:rsid w:val="00211147"/>
    <w:rsid w:val="00212C64"/>
    <w:rsid w:val="0021375C"/>
    <w:rsid w:val="00213DCA"/>
    <w:rsid w:val="00213E19"/>
    <w:rsid w:val="00216285"/>
    <w:rsid w:val="00220339"/>
    <w:rsid w:val="00224221"/>
    <w:rsid w:val="00224790"/>
    <w:rsid w:val="00226EC9"/>
    <w:rsid w:val="00227047"/>
    <w:rsid w:val="002332D4"/>
    <w:rsid w:val="00233420"/>
    <w:rsid w:val="00235673"/>
    <w:rsid w:val="002356A7"/>
    <w:rsid w:val="0023572A"/>
    <w:rsid w:val="0023661F"/>
    <w:rsid w:val="002414F7"/>
    <w:rsid w:val="00241AD8"/>
    <w:rsid w:val="002421A2"/>
    <w:rsid w:val="00242591"/>
    <w:rsid w:val="00245BB2"/>
    <w:rsid w:val="0024621D"/>
    <w:rsid w:val="00251654"/>
    <w:rsid w:val="002636BC"/>
    <w:rsid w:val="00263A66"/>
    <w:rsid w:val="00263F6E"/>
    <w:rsid w:val="002702E7"/>
    <w:rsid w:val="0027080D"/>
    <w:rsid w:val="002713A5"/>
    <w:rsid w:val="00271AE3"/>
    <w:rsid w:val="002725FC"/>
    <w:rsid w:val="002767E6"/>
    <w:rsid w:val="00280096"/>
    <w:rsid w:val="00280931"/>
    <w:rsid w:val="0028437F"/>
    <w:rsid w:val="0028483C"/>
    <w:rsid w:val="0028608D"/>
    <w:rsid w:val="002864C7"/>
    <w:rsid w:val="002874D0"/>
    <w:rsid w:val="00287E73"/>
    <w:rsid w:val="002911B2"/>
    <w:rsid w:val="002921D6"/>
    <w:rsid w:val="00294C57"/>
    <w:rsid w:val="00297A9F"/>
    <w:rsid w:val="002A112D"/>
    <w:rsid w:val="002A205A"/>
    <w:rsid w:val="002A2959"/>
    <w:rsid w:val="002A42B9"/>
    <w:rsid w:val="002A568D"/>
    <w:rsid w:val="002A59B4"/>
    <w:rsid w:val="002A68C7"/>
    <w:rsid w:val="002A717C"/>
    <w:rsid w:val="002A7208"/>
    <w:rsid w:val="002A7459"/>
    <w:rsid w:val="002B089B"/>
    <w:rsid w:val="002B176A"/>
    <w:rsid w:val="002B4B67"/>
    <w:rsid w:val="002B676D"/>
    <w:rsid w:val="002B7ABB"/>
    <w:rsid w:val="002C0213"/>
    <w:rsid w:val="002C0D0B"/>
    <w:rsid w:val="002C1336"/>
    <w:rsid w:val="002C20E8"/>
    <w:rsid w:val="002C2B5B"/>
    <w:rsid w:val="002C4473"/>
    <w:rsid w:val="002C7948"/>
    <w:rsid w:val="002D030E"/>
    <w:rsid w:val="002D108A"/>
    <w:rsid w:val="002D1DD2"/>
    <w:rsid w:val="002D23D3"/>
    <w:rsid w:val="002D3032"/>
    <w:rsid w:val="002D3075"/>
    <w:rsid w:val="002D3A98"/>
    <w:rsid w:val="002D3B9C"/>
    <w:rsid w:val="002D3CCA"/>
    <w:rsid w:val="002D6138"/>
    <w:rsid w:val="002D7C7A"/>
    <w:rsid w:val="002E1719"/>
    <w:rsid w:val="002E2D35"/>
    <w:rsid w:val="002E3BA6"/>
    <w:rsid w:val="002E4FA3"/>
    <w:rsid w:val="002E56B9"/>
    <w:rsid w:val="002F107E"/>
    <w:rsid w:val="002F2DD8"/>
    <w:rsid w:val="002F33B9"/>
    <w:rsid w:val="002F699B"/>
    <w:rsid w:val="00302540"/>
    <w:rsid w:val="00303A61"/>
    <w:rsid w:val="003043B1"/>
    <w:rsid w:val="003054B1"/>
    <w:rsid w:val="00305E53"/>
    <w:rsid w:val="00306E50"/>
    <w:rsid w:val="003073C7"/>
    <w:rsid w:val="00310E4D"/>
    <w:rsid w:val="003117D1"/>
    <w:rsid w:val="00312747"/>
    <w:rsid w:val="00312899"/>
    <w:rsid w:val="003131A8"/>
    <w:rsid w:val="00313A56"/>
    <w:rsid w:val="00316367"/>
    <w:rsid w:val="00320892"/>
    <w:rsid w:val="00320B0C"/>
    <w:rsid w:val="00321C2D"/>
    <w:rsid w:val="00323E34"/>
    <w:rsid w:val="003246A7"/>
    <w:rsid w:val="0032552F"/>
    <w:rsid w:val="00330780"/>
    <w:rsid w:val="0033089C"/>
    <w:rsid w:val="00332203"/>
    <w:rsid w:val="0033494E"/>
    <w:rsid w:val="0033578E"/>
    <w:rsid w:val="00336389"/>
    <w:rsid w:val="003366D0"/>
    <w:rsid w:val="003367EA"/>
    <w:rsid w:val="0033702F"/>
    <w:rsid w:val="00337C37"/>
    <w:rsid w:val="00340663"/>
    <w:rsid w:val="003428E0"/>
    <w:rsid w:val="0034439C"/>
    <w:rsid w:val="00345CCE"/>
    <w:rsid w:val="003476A4"/>
    <w:rsid w:val="00347AFB"/>
    <w:rsid w:val="00351392"/>
    <w:rsid w:val="00353E2F"/>
    <w:rsid w:val="00356D75"/>
    <w:rsid w:val="00357D70"/>
    <w:rsid w:val="003604F0"/>
    <w:rsid w:val="003607BD"/>
    <w:rsid w:val="00360DCF"/>
    <w:rsid w:val="00360FB1"/>
    <w:rsid w:val="00361F99"/>
    <w:rsid w:val="003625B1"/>
    <w:rsid w:val="003627DD"/>
    <w:rsid w:val="0036531F"/>
    <w:rsid w:val="00367DF1"/>
    <w:rsid w:val="00370AFE"/>
    <w:rsid w:val="00371A73"/>
    <w:rsid w:val="00371FB7"/>
    <w:rsid w:val="00374D6E"/>
    <w:rsid w:val="00375D25"/>
    <w:rsid w:val="00376DEE"/>
    <w:rsid w:val="00376F42"/>
    <w:rsid w:val="00382190"/>
    <w:rsid w:val="003829B7"/>
    <w:rsid w:val="0038410F"/>
    <w:rsid w:val="003852ED"/>
    <w:rsid w:val="003866D0"/>
    <w:rsid w:val="00386DBD"/>
    <w:rsid w:val="0038776C"/>
    <w:rsid w:val="00397FE7"/>
    <w:rsid w:val="003A06FC"/>
    <w:rsid w:val="003A1049"/>
    <w:rsid w:val="003A18D8"/>
    <w:rsid w:val="003A2938"/>
    <w:rsid w:val="003A2E57"/>
    <w:rsid w:val="003A5632"/>
    <w:rsid w:val="003B2697"/>
    <w:rsid w:val="003B28EA"/>
    <w:rsid w:val="003B3DE1"/>
    <w:rsid w:val="003B4267"/>
    <w:rsid w:val="003B4A62"/>
    <w:rsid w:val="003B77C4"/>
    <w:rsid w:val="003C1229"/>
    <w:rsid w:val="003C4CD6"/>
    <w:rsid w:val="003C7AF8"/>
    <w:rsid w:val="003D099B"/>
    <w:rsid w:val="003D536B"/>
    <w:rsid w:val="003D5B6B"/>
    <w:rsid w:val="003E2977"/>
    <w:rsid w:val="003E2EBB"/>
    <w:rsid w:val="003E4390"/>
    <w:rsid w:val="003E4739"/>
    <w:rsid w:val="003E57A5"/>
    <w:rsid w:val="003E6DE6"/>
    <w:rsid w:val="003E715C"/>
    <w:rsid w:val="003E7CAA"/>
    <w:rsid w:val="003F5A56"/>
    <w:rsid w:val="003F65C8"/>
    <w:rsid w:val="00401967"/>
    <w:rsid w:val="00402DE0"/>
    <w:rsid w:val="00404581"/>
    <w:rsid w:val="0040598E"/>
    <w:rsid w:val="0041084E"/>
    <w:rsid w:val="00411357"/>
    <w:rsid w:val="00411C5B"/>
    <w:rsid w:val="0041650A"/>
    <w:rsid w:val="00422A95"/>
    <w:rsid w:val="00422FD3"/>
    <w:rsid w:val="00423E67"/>
    <w:rsid w:val="00424E10"/>
    <w:rsid w:val="004260D9"/>
    <w:rsid w:val="00426DBD"/>
    <w:rsid w:val="004339BA"/>
    <w:rsid w:val="004346E7"/>
    <w:rsid w:val="00434CD8"/>
    <w:rsid w:val="004369CB"/>
    <w:rsid w:val="00436B2C"/>
    <w:rsid w:val="0043720D"/>
    <w:rsid w:val="00437C2F"/>
    <w:rsid w:val="004402C3"/>
    <w:rsid w:val="00442A12"/>
    <w:rsid w:val="00443803"/>
    <w:rsid w:val="00443F04"/>
    <w:rsid w:val="00444D87"/>
    <w:rsid w:val="00450223"/>
    <w:rsid w:val="004519C9"/>
    <w:rsid w:val="0045278D"/>
    <w:rsid w:val="004566F2"/>
    <w:rsid w:val="00456F47"/>
    <w:rsid w:val="00457BA0"/>
    <w:rsid w:val="004602E7"/>
    <w:rsid w:val="004616F9"/>
    <w:rsid w:val="00462E9A"/>
    <w:rsid w:val="0046304E"/>
    <w:rsid w:val="00464871"/>
    <w:rsid w:val="00466386"/>
    <w:rsid w:val="00467CD1"/>
    <w:rsid w:val="00470429"/>
    <w:rsid w:val="00470595"/>
    <w:rsid w:val="00474070"/>
    <w:rsid w:val="00475BEF"/>
    <w:rsid w:val="00475CD6"/>
    <w:rsid w:val="00476592"/>
    <w:rsid w:val="00481666"/>
    <w:rsid w:val="00481854"/>
    <w:rsid w:val="00486940"/>
    <w:rsid w:val="00493463"/>
    <w:rsid w:val="00493C40"/>
    <w:rsid w:val="00494CDD"/>
    <w:rsid w:val="00495A8F"/>
    <w:rsid w:val="004A0421"/>
    <w:rsid w:val="004A1492"/>
    <w:rsid w:val="004A15C3"/>
    <w:rsid w:val="004A1947"/>
    <w:rsid w:val="004A32BA"/>
    <w:rsid w:val="004A5D5E"/>
    <w:rsid w:val="004A6DA9"/>
    <w:rsid w:val="004A7145"/>
    <w:rsid w:val="004B17A6"/>
    <w:rsid w:val="004B4FCA"/>
    <w:rsid w:val="004B620E"/>
    <w:rsid w:val="004B6434"/>
    <w:rsid w:val="004B6A65"/>
    <w:rsid w:val="004C0C28"/>
    <w:rsid w:val="004C13F7"/>
    <w:rsid w:val="004C154C"/>
    <w:rsid w:val="004C193F"/>
    <w:rsid w:val="004C21E3"/>
    <w:rsid w:val="004C27E1"/>
    <w:rsid w:val="004C3298"/>
    <w:rsid w:val="004C3537"/>
    <w:rsid w:val="004C3852"/>
    <w:rsid w:val="004C4978"/>
    <w:rsid w:val="004C62BC"/>
    <w:rsid w:val="004C6EEF"/>
    <w:rsid w:val="004D1D57"/>
    <w:rsid w:val="004D785F"/>
    <w:rsid w:val="004E041B"/>
    <w:rsid w:val="004E20DD"/>
    <w:rsid w:val="004E28E3"/>
    <w:rsid w:val="004E351E"/>
    <w:rsid w:val="004E42DE"/>
    <w:rsid w:val="004E5C36"/>
    <w:rsid w:val="004F1ADA"/>
    <w:rsid w:val="00501985"/>
    <w:rsid w:val="00503D28"/>
    <w:rsid w:val="00505CB7"/>
    <w:rsid w:val="00506BDB"/>
    <w:rsid w:val="005070C3"/>
    <w:rsid w:val="005100E7"/>
    <w:rsid w:val="00510121"/>
    <w:rsid w:val="0051082D"/>
    <w:rsid w:val="00513BCD"/>
    <w:rsid w:val="00515FC9"/>
    <w:rsid w:val="005227F3"/>
    <w:rsid w:val="005232C2"/>
    <w:rsid w:val="00523D1F"/>
    <w:rsid w:val="00524582"/>
    <w:rsid w:val="00524B16"/>
    <w:rsid w:val="00527738"/>
    <w:rsid w:val="00531ACF"/>
    <w:rsid w:val="00533381"/>
    <w:rsid w:val="00533AA1"/>
    <w:rsid w:val="00533EEE"/>
    <w:rsid w:val="0053444E"/>
    <w:rsid w:val="005344B6"/>
    <w:rsid w:val="00535A24"/>
    <w:rsid w:val="0053610A"/>
    <w:rsid w:val="005410C2"/>
    <w:rsid w:val="00542B99"/>
    <w:rsid w:val="00542BA3"/>
    <w:rsid w:val="005474F0"/>
    <w:rsid w:val="00552BF0"/>
    <w:rsid w:val="00553958"/>
    <w:rsid w:val="0055480F"/>
    <w:rsid w:val="00555FF2"/>
    <w:rsid w:val="005563BC"/>
    <w:rsid w:val="00556461"/>
    <w:rsid w:val="00557016"/>
    <w:rsid w:val="00560158"/>
    <w:rsid w:val="00560893"/>
    <w:rsid w:val="005619CD"/>
    <w:rsid w:val="00563AC4"/>
    <w:rsid w:val="00566DB2"/>
    <w:rsid w:val="0057153E"/>
    <w:rsid w:val="005760D5"/>
    <w:rsid w:val="00576416"/>
    <w:rsid w:val="00580405"/>
    <w:rsid w:val="0058058D"/>
    <w:rsid w:val="005814A0"/>
    <w:rsid w:val="00583283"/>
    <w:rsid w:val="005847AE"/>
    <w:rsid w:val="0058493A"/>
    <w:rsid w:val="0058558E"/>
    <w:rsid w:val="00590327"/>
    <w:rsid w:val="00590758"/>
    <w:rsid w:val="005914AD"/>
    <w:rsid w:val="00591CC8"/>
    <w:rsid w:val="00597220"/>
    <w:rsid w:val="005A01A5"/>
    <w:rsid w:val="005A1AB8"/>
    <w:rsid w:val="005A1FAA"/>
    <w:rsid w:val="005A235F"/>
    <w:rsid w:val="005A4DA9"/>
    <w:rsid w:val="005A5787"/>
    <w:rsid w:val="005B097A"/>
    <w:rsid w:val="005B1847"/>
    <w:rsid w:val="005B394B"/>
    <w:rsid w:val="005B5C20"/>
    <w:rsid w:val="005B7FC8"/>
    <w:rsid w:val="005C409A"/>
    <w:rsid w:val="005C49AB"/>
    <w:rsid w:val="005C61F1"/>
    <w:rsid w:val="005C64EA"/>
    <w:rsid w:val="005D09B3"/>
    <w:rsid w:val="005D2B50"/>
    <w:rsid w:val="005D3442"/>
    <w:rsid w:val="005D375F"/>
    <w:rsid w:val="005D43E0"/>
    <w:rsid w:val="005D5DC9"/>
    <w:rsid w:val="005E00E3"/>
    <w:rsid w:val="005E48A3"/>
    <w:rsid w:val="005E637E"/>
    <w:rsid w:val="005E698A"/>
    <w:rsid w:val="005F0564"/>
    <w:rsid w:val="005F0FC9"/>
    <w:rsid w:val="005F1BE7"/>
    <w:rsid w:val="005F2D3E"/>
    <w:rsid w:val="005F3248"/>
    <w:rsid w:val="006027B8"/>
    <w:rsid w:val="00604C17"/>
    <w:rsid w:val="0060588A"/>
    <w:rsid w:val="00607C03"/>
    <w:rsid w:val="006117E4"/>
    <w:rsid w:val="00611FE0"/>
    <w:rsid w:val="006132F1"/>
    <w:rsid w:val="0061790A"/>
    <w:rsid w:val="00617E5E"/>
    <w:rsid w:val="00623657"/>
    <w:rsid w:val="00627C30"/>
    <w:rsid w:val="00630B64"/>
    <w:rsid w:val="00631C0F"/>
    <w:rsid w:val="00631D2E"/>
    <w:rsid w:val="006330D0"/>
    <w:rsid w:val="00633959"/>
    <w:rsid w:val="00634574"/>
    <w:rsid w:val="00634B77"/>
    <w:rsid w:val="006350A8"/>
    <w:rsid w:val="006361EB"/>
    <w:rsid w:val="00637545"/>
    <w:rsid w:val="00641053"/>
    <w:rsid w:val="0064140D"/>
    <w:rsid w:val="00641C21"/>
    <w:rsid w:val="00643AC1"/>
    <w:rsid w:val="006476C8"/>
    <w:rsid w:val="00647F64"/>
    <w:rsid w:val="00651637"/>
    <w:rsid w:val="0065443E"/>
    <w:rsid w:val="00654462"/>
    <w:rsid w:val="006554F5"/>
    <w:rsid w:val="00655C27"/>
    <w:rsid w:val="00656AD0"/>
    <w:rsid w:val="0066386A"/>
    <w:rsid w:val="0066659D"/>
    <w:rsid w:val="00667D3C"/>
    <w:rsid w:val="00667F82"/>
    <w:rsid w:val="00670B8E"/>
    <w:rsid w:val="00672900"/>
    <w:rsid w:val="006746D0"/>
    <w:rsid w:val="00674893"/>
    <w:rsid w:val="00677230"/>
    <w:rsid w:val="00680713"/>
    <w:rsid w:val="0068593A"/>
    <w:rsid w:val="00685C43"/>
    <w:rsid w:val="00686EF4"/>
    <w:rsid w:val="00690A76"/>
    <w:rsid w:val="00691F5D"/>
    <w:rsid w:val="00694C0D"/>
    <w:rsid w:val="006A19AF"/>
    <w:rsid w:val="006A1FD6"/>
    <w:rsid w:val="006A2228"/>
    <w:rsid w:val="006A460F"/>
    <w:rsid w:val="006A6D06"/>
    <w:rsid w:val="006A79CC"/>
    <w:rsid w:val="006B2026"/>
    <w:rsid w:val="006B31AA"/>
    <w:rsid w:val="006B357C"/>
    <w:rsid w:val="006B50E4"/>
    <w:rsid w:val="006B770F"/>
    <w:rsid w:val="006C26D5"/>
    <w:rsid w:val="006C2936"/>
    <w:rsid w:val="006C484F"/>
    <w:rsid w:val="006C5A8A"/>
    <w:rsid w:val="006C6345"/>
    <w:rsid w:val="006C64FF"/>
    <w:rsid w:val="006C7C10"/>
    <w:rsid w:val="006D0E6B"/>
    <w:rsid w:val="006D23D3"/>
    <w:rsid w:val="006D5467"/>
    <w:rsid w:val="006E112B"/>
    <w:rsid w:val="006E1A84"/>
    <w:rsid w:val="006E2394"/>
    <w:rsid w:val="006E6910"/>
    <w:rsid w:val="006E6B95"/>
    <w:rsid w:val="006E6F1B"/>
    <w:rsid w:val="006F1A5D"/>
    <w:rsid w:val="006F1FE1"/>
    <w:rsid w:val="006F3BBF"/>
    <w:rsid w:val="006F3F12"/>
    <w:rsid w:val="006F7B88"/>
    <w:rsid w:val="00702C71"/>
    <w:rsid w:val="00703DEB"/>
    <w:rsid w:val="00704563"/>
    <w:rsid w:val="00705844"/>
    <w:rsid w:val="0070791E"/>
    <w:rsid w:val="00712077"/>
    <w:rsid w:val="00712964"/>
    <w:rsid w:val="007136FB"/>
    <w:rsid w:val="007143B6"/>
    <w:rsid w:val="00715E70"/>
    <w:rsid w:val="00715E75"/>
    <w:rsid w:val="00720E97"/>
    <w:rsid w:val="00724FDB"/>
    <w:rsid w:val="00725EC6"/>
    <w:rsid w:val="007263C0"/>
    <w:rsid w:val="00727695"/>
    <w:rsid w:val="00730406"/>
    <w:rsid w:val="00731872"/>
    <w:rsid w:val="007320C4"/>
    <w:rsid w:val="007321CB"/>
    <w:rsid w:val="00732A96"/>
    <w:rsid w:val="00732CF4"/>
    <w:rsid w:val="007342F9"/>
    <w:rsid w:val="0073489D"/>
    <w:rsid w:val="007378A9"/>
    <w:rsid w:val="007404FE"/>
    <w:rsid w:val="00741976"/>
    <w:rsid w:val="00743F9B"/>
    <w:rsid w:val="00747A69"/>
    <w:rsid w:val="00747FA2"/>
    <w:rsid w:val="00752F1A"/>
    <w:rsid w:val="007547A7"/>
    <w:rsid w:val="00755EE5"/>
    <w:rsid w:val="0075611A"/>
    <w:rsid w:val="00757918"/>
    <w:rsid w:val="00760314"/>
    <w:rsid w:val="00760BE5"/>
    <w:rsid w:val="00761877"/>
    <w:rsid w:val="007639B0"/>
    <w:rsid w:val="00764075"/>
    <w:rsid w:val="00765797"/>
    <w:rsid w:val="0076726B"/>
    <w:rsid w:val="00771B54"/>
    <w:rsid w:val="00771CE9"/>
    <w:rsid w:val="00773BDF"/>
    <w:rsid w:val="00774E76"/>
    <w:rsid w:val="00781237"/>
    <w:rsid w:val="00783EE5"/>
    <w:rsid w:val="00783F28"/>
    <w:rsid w:val="007843C1"/>
    <w:rsid w:val="007845BF"/>
    <w:rsid w:val="00784E93"/>
    <w:rsid w:val="00790FBD"/>
    <w:rsid w:val="007921AD"/>
    <w:rsid w:val="00792635"/>
    <w:rsid w:val="00795712"/>
    <w:rsid w:val="00796B8B"/>
    <w:rsid w:val="007A1626"/>
    <w:rsid w:val="007A18E3"/>
    <w:rsid w:val="007A231A"/>
    <w:rsid w:val="007A57CF"/>
    <w:rsid w:val="007A6758"/>
    <w:rsid w:val="007B077A"/>
    <w:rsid w:val="007B2BD4"/>
    <w:rsid w:val="007B4711"/>
    <w:rsid w:val="007B4E47"/>
    <w:rsid w:val="007B767B"/>
    <w:rsid w:val="007C5E18"/>
    <w:rsid w:val="007D06C6"/>
    <w:rsid w:val="007D1D71"/>
    <w:rsid w:val="007D23A3"/>
    <w:rsid w:val="007D23A7"/>
    <w:rsid w:val="007D3FA0"/>
    <w:rsid w:val="007D6B0F"/>
    <w:rsid w:val="007D7822"/>
    <w:rsid w:val="007E00B4"/>
    <w:rsid w:val="007E3156"/>
    <w:rsid w:val="007E43D4"/>
    <w:rsid w:val="007E4C1E"/>
    <w:rsid w:val="007E64CD"/>
    <w:rsid w:val="007E7BB0"/>
    <w:rsid w:val="007F1806"/>
    <w:rsid w:val="007F2EB4"/>
    <w:rsid w:val="007F6759"/>
    <w:rsid w:val="007F71A0"/>
    <w:rsid w:val="007F7F29"/>
    <w:rsid w:val="00802095"/>
    <w:rsid w:val="00802B88"/>
    <w:rsid w:val="00805A44"/>
    <w:rsid w:val="00810386"/>
    <w:rsid w:val="0081153C"/>
    <w:rsid w:val="00811F4B"/>
    <w:rsid w:val="008125D4"/>
    <w:rsid w:val="00812FE3"/>
    <w:rsid w:val="0081412F"/>
    <w:rsid w:val="00814C71"/>
    <w:rsid w:val="00815EAB"/>
    <w:rsid w:val="00816B1B"/>
    <w:rsid w:val="00816F6E"/>
    <w:rsid w:val="00817B54"/>
    <w:rsid w:val="00824A42"/>
    <w:rsid w:val="00831F0F"/>
    <w:rsid w:val="008335D5"/>
    <w:rsid w:val="008341A5"/>
    <w:rsid w:val="00834D33"/>
    <w:rsid w:val="008359E0"/>
    <w:rsid w:val="0083708D"/>
    <w:rsid w:val="008372C2"/>
    <w:rsid w:val="008412B4"/>
    <w:rsid w:val="00842A66"/>
    <w:rsid w:val="00845B21"/>
    <w:rsid w:val="00846EFF"/>
    <w:rsid w:val="00847B03"/>
    <w:rsid w:val="00850D6A"/>
    <w:rsid w:val="0085608F"/>
    <w:rsid w:val="00860D53"/>
    <w:rsid w:val="00861501"/>
    <w:rsid w:val="0086188F"/>
    <w:rsid w:val="00862740"/>
    <w:rsid w:val="00865641"/>
    <w:rsid w:val="00867315"/>
    <w:rsid w:val="00870652"/>
    <w:rsid w:val="00871FFC"/>
    <w:rsid w:val="00872DC7"/>
    <w:rsid w:val="00873909"/>
    <w:rsid w:val="00876540"/>
    <w:rsid w:val="0088097C"/>
    <w:rsid w:val="00880EC8"/>
    <w:rsid w:val="00885219"/>
    <w:rsid w:val="00886A78"/>
    <w:rsid w:val="0088751E"/>
    <w:rsid w:val="00895F29"/>
    <w:rsid w:val="008960D5"/>
    <w:rsid w:val="008979EE"/>
    <w:rsid w:val="008A2394"/>
    <w:rsid w:val="008A2595"/>
    <w:rsid w:val="008A3FC5"/>
    <w:rsid w:val="008A4022"/>
    <w:rsid w:val="008A768F"/>
    <w:rsid w:val="008B283A"/>
    <w:rsid w:val="008B374C"/>
    <w:rsid w:val="008B3C68"/>
    <w:rsid w:val="008B442E"/>
    <w:rsid w:val="008B4BB9"/>
    <w:rsid w:val="008B66B4"/>
    <w:rsid w:val="008C02ED"/>
    <w:rsid w:val="008C30C3"/>
    <w:rsid w:val="008C331E"/>
    <w:rsid w:val="008C3501"/>
    <w:rsid w:val="008C5296"/>
    <w:rsid w:val="008C5B02"/>
    <w:rsid w:val="008D1EE7"/>
    <w:rsid w:val="008D2A5A"/>
    <w:rsid w:val="008D3159"/>
    <w:rsid w:val="008D4D88"/>
    <w:rsid w:val="008D52E6"/>
    <w:rsid w:val="008D665A"/>
    <w:rsid w:val="008D6F87"/>
    <w:rsid w:val="008E0CD4"/>
    <w:rsid w:val="008E223B"/>
    <w:rsid w:val="008E2B78"/>
    <w:rsid w:val="008E4684"/>
    <w:rsid w:val="008F1E92"/>
    <w:rsid w:val="008F28B5"/>
    <w:rsid w:val="008F2E83"/>
    <w:rsid w:val="008F58CB"/>
    <w:rsid w:val="008F5AB2"/>
    <w:rsid w:val="008F5EA6"/>
    <w:rsid w:val="00902C4A"/>
    <w:rsid w:val="0090322C"/>
    <w:rsid w:val="00904E40"/>
    <w:rsid w:val="009055B6"/>
    <w:rsid w:val="00910218"/>
    <w:rsid w:val="00910A6F"/>
    <w:rsid w:val="0091101E"/>
    <w:rsid w:val="00915786"/>
    <w:rsid w:val="009167A9"/>
    <w:rsid w:val="009174EE"/>
    <w:rsid w:val="00917E1D"/>
    <w:rsid w:val="00917E2A"/>
    <w:rsid w:val="00920FAC"/>
    <w:rsid w:val="009221F2"/>
    <w:rsid w:val="00923567"/>
    <w:rsid w:val="009275D8"/>
    <w:rsid w:val="00927890"/>
    <w:rsid w:val="00927C52"/>
    <w:rsid w:val="009312C4"/>
    <w:rsid w:val="00931FBC"/>
    <w:rsid w:val="00933D03"/>
    <w:rsid w:val="00934E59"/>
    <w:rsid w:val="009375F6"/>
    <w:rsid w:val="00940517"/>
    <w:rsid w:val="009410D9"/>
    <w:rsid w:val="009420E3"/>
    <w:rsid w:val="009431C4"/>
    <w:rsid w:val="00943865"/>
    <w:rsid w:val="00945ED9"/>
    <w:rsid w:val="009466DE"/>
    <w:rsid w:val="00947A74"/>
    <w:rsid w:val="009513C4"/>
    <w:rsid w:val="00955223"/>
    <w:rsid w:val="0095692F"/>
    <w:rsid w:val="00956ADA"/>
    <w:rsid w:val="00960EE8"/>
    <w:rsid w:val="00961BC3"/>
    <w:rsid w:val="00964D0A"/>
    <w:rsid w:val="00965EC2"/>
    <w:rsid w:val="009703E8"/>
    <w:rsid w:val="0097436A"/>
    <w:rsid w:val="00975701"/>
    <w:rsid w:val="00975B6A"/>
    <w:rsid w:val="00976E7E"/>
    <w:rsid w:val="00980C96"/>
    <w:rsid w:val="00981A9A"/>
    <w:rsid w:val="0098267E"/>
    <w:rsid w:val="00982DB4"/>
    <w:rsid w:val="0098383C"/>
    <w:rsid w:val="00984D64"/>
    <w:rsid w:val="00984E65"/>
    <w:rsid w:val="00990035"/>
    <w:rsid w:val="00990AE2"/>
    <w:rsid w:val="00990DCC"/>
    <w:rsid w:val="00992BC0"/>
    <w:rsid w:val="009940F1"/>
    <w:rsid w:val="00994A53"/>
    <w:rsid w:val="00995DC9"/>
    <w:rsid w:val="009A0D9F"/>
    <w:rsid w:val="009A1324"/>
    <w:rsid w:val="009A1BDD"/>
    <w:rsid w:val="009A2591"/>
    <w:rsid w:val="009A498E"/>
    <w:rsid w:val="009A4FD4"/>
    <w:rsid w:val="009A6925"/>
    <w:rsid w:val="009A6B5C"/>
    <w:rsid w:val="009B071A"/>
    <w:rsid w:val="009B0DF6"/>
    <w:rsid w:val="009B153D"/>
    <w:rsid w:val="009C45F4"/>
    <w:rsid w:val="009C4E6C"/>
    <w:rsid w:val="009D003F"/>
    <w:rsid w:val="009D2563"/>
    <w:rsid w:val="009D3764"/>
    <w:rsid w:val="009D465C"/>
    <w:rsid w:val="009D55D5"/>
    <w:rsid w:val="009E0641"/>
    <w:rsid w:val="009E0B7B"/>
    <w:rsid w:val="009E214B"/>
    <w:rsid w:val="009E4920"/>
    <w:rsid w:val="009E693A"/>
    <w:rsid w:val="009E7439"/>
    <w:rsid w:val="009F15EC"/>
    <w:rsid w:val="009F2352"/>
    <w:rsid w:val="009F2858"/>
    <w:rsid w:val="009F5353"/>
    <w:rsid w:val="009F6154"/>
    <w:rsid w:val="00A009D4"/>
    <w:rsid w:val="00A01C24"/>
    <w:rsid w:val="00A02BC3"/>
    <w:rsid w:val="00A061FD"/>
    <w:rsid w:val="00A072E9"/>
    <w:rsid w:val="00A110E8"/>
    <w:rsid w:val="00A116E5"/>
    <w:rsid w:val="00A121B9"/>
    <w:rsid w:val="00A157B6"/>
    <w:rsid w:val="00A1777A"/>
    <w:rsid w:val="00A17D0C"/>
    <w:rsid w:val="00A20082"/>
    <w:rsid w:val="00A2021C"/>
    <w:rsid w:val="00A244A2"/>
    <w:rsid w:val="00A24641"/>
    <w:rsid w:val="00A26958"/>
    <w:rsid w:val="00A26A35"/>
    <w:rsid w:val="00A26BFB"/>
    <w:rsid w:val="00A27B17"/>
    <w:rsid w:val="00A3081D"/>
    <w:rsid w:val="00A327ED"/>
    <w:rsid w:val="00A34555"/>
    <w:rsid w:val="00A35E3E"/>
    <w:rsid w:val="00A3640B"/>
    <w:rsid w:val="00A4405B"/>
    <w:rsid w:val="00A4574B"/>
    <w:rsid w:val="00A46147"/>
    <w:rsid w:val="00A46EF9"/>
    <w:rsid w:val="00A476EF"/>
    <w:rsid w:val="00A47FF8"/>
    <w:rsid w:val="00A5092A"/>
    <w:rsid w:val="00A52BC4"/>
    <w:rsid w:val="00A551AE"/>
    <w:rsid w:val="00A56869"/>
    <w:rsid w:val="00A62E85"/>
    <w:rsid w:val="00A63996"/>
    <w:rsid w:val="00A63B24"/>
    <w:rsid w:val="00A7242D"/>
    <w:rsid w:val="00A725D2"/>
    <w:rsid w:val="00A74B6B"/>
    <w:rsid w:val="00A903F7"/>
    <w:rsid w:val="00A91782"/>
    <w:rsid w:val="00A92FB6"/>
    <w:rsid w:val="00A93264"/>
    <w:rsid w:val="00A94F6B"/>
    <w:rsid w:val="00A950EF"/>
    <w:rsid w:val="00A954E0"/>
    <w:rsid w:val="00A969E7"/>
    <w:rsid w:val="00AA1C17"/>
    <w:rsid w:val="00AA1D48"/>
    <w:rsid w:val="00AA59BB"/>
    <w:rsid w:val="00AA7228"/>
    <w:rsid w:val="00AB4266"/>
    <w:rsid w:val="00AC0821"/>
    <w:rsid w:val="00AC1027"/>
    <w:rsid w:val="00AC289A"/>
    <w:rsid w:val="00AC28A4"/>
    <w:rsid w:val="00AC3CCB"/>
    <w:rsid w:val="00AC5076"/>
    <w:rsid w:val="00AC5434"/>
    <w:rsid w:val="00AC71BC"/>
    <w:rsid w:val="00AD10AB"/>
    <w:rsid w:val="00AD12F6"/>
    <w:rsid w:val="00AD240B"/>
    <w:rsid w:val="00AD3686"/>
    <w:rsid w:val="00AD4496"/>
    <w:rsid w:val="00AD67C7"/>
    <w:rsid w:val="00AE09CE"/>
    <w:rsid w:val="00AE3789"/>
    <w:rsid w:val="00AE385D"/>
    <w:rsid w:val="00AE614E"/>
    <w:rsid w:val="00AE7B1D"/>
    <w:rsid w:val="00AF039D"/>
    <w:rsid w:val="00AF0996"/>
    <w:rsid w:val="00AF0CC8"/>
    <w:rsid w:val="00AF5011"/>
    <w:rsid w:val="00AF59B6"/>
    <w:rsid w:val="00AF66B4"/>
    <w:rsid w:val="00AF7C94"/>
    <w:rsid w:val="00AF7ED1"/>
    <w:rsid w:val="00B015AF"/>
    <w:rsid w:val="00B01858"/>
    <w:rsid w:val="00B018AC"/>
    <w:rsid w:val="00B01E02"/>
    <w:rsid w:val="00B062DC"/>
    <w:rsid w:val="00B1167D"/>
    <w:rsid w:val="00B11B6B"/>
    <w:rsid w:val="00B11C9B"/>
    <w:rsid w:val="00B140E6"/>
    <w:rsid w:val="00B14273"/>
    <w:rsid w:val="00B142CF"/>
    <w:rsid w:val="00B152CE"/>
    <w:rsid w:val="00B15A5E"/>
    <w:rsid w:val="00B16E1A"/>
    <w:rsid w:val="00B202BE"/>
    <w:rsid w:val="00B207EC"/>
    <w:rsid w:val="00B20B59"/>
    <w:rsid w:val="00B20E49"/>
    <w:rsid w:val="00B23266"/>
    <w:rsid w:val="00B23EF8"/>
    <w:rsid w:val="00B30940"/>
    <w:rsid w:val="00B374C5"/>
    <w:rsid w:val="00B41E01"/>
    <w:rsid w:val="00B447E4"/>
    <w:rsid w:val="00B4584E"/>
    <w:rsid w:val="00B45881"/>
    <w:rsid w:val="00B47CC1"/>
    <w:rsid w:val="00B506A9"/>
    <w:rsid w:val="00B51C09"/>
    <w:rsid w:val="00B52566"/>
    <w:rsid w:val="00B52737"/>
    <w:rsid w:val="00B53814"/>
    <w:rsid w:val="00B53C13"/>
    <w:rsid w:val="00B55295"/>
    <w:rsid w:val="00B552A2"/>
    <w:rsid w:val="00B55B66"/>
    <w:rsid w:val="00B617F8"/>
    <w:rsid w:val="00B62CE6"/>
    <w:rsid w:val="00B633CA"/>
    <w:rsid w:val="00B64486"/>
    <w:rsid w:val="00B648A5"/>
    <w:rsid w:val="00B65011"/>
    <w:rsid w:val="00B706C4"/>
    <w:rsid w:val="00B70DD3"/>
    <w:rsid w:val="00B715CB"/>
    <w:rsid w:val="00B71E60"/>
    <w:rsid w:val="00B72AA4"/>
    <w:rsid w:val="00B72FA4"/>
    <w:rsid w:val="00B731DF"/>
    <w:rsid w:val="00B771DF"/>
    <w:rsid w:val="00B80E62"/>
    <w:rsid w:val="00B814D7"/>
    <w:rsid w:val="00B816E9"/>
    <w:rsid w:val="00B8236E"/>
    <w:rsid w:val="00B84E3C"/>
    <w:rsid w:val="00B85743"/>
    <w:rsid w:val="00B86E17"/>
    <w:rsid w:val="00B92632"/>
    <w:rsid w:val="00B92ECE"/>
    <w:rsid w:val="00B9551E"/>
    <w:rsid w:val="00B95D1B"/>
    <w:rsid w:val="00BA05A2"/>
    <w:rsid w:val="00BA2DDD"/>
    <w:rsid w:val="00BA6936"/>
    <w:rsid w:val="00BA6B2E"/>
    <w:rsid w:val="00BA6C83"/>
    <w:rsid w:val="00BA7259"/>
    <w:rsid w:val="00BB21AD"/>
    <w:rsid w:val="00BB7B68"/>
    <w:rsid w:val="00BC0949"/>
    <w:rsid w:val="00BC10B5"/>
    <w:rsid w:val="00BC16FB"/>
    <w:rsid w:val="00BC3E7A"/>
    <w:rsid w:val="00BC4BDF"/>
    <w:rsid w:val="00BC646B"/>
    <w:rsid w:val="00BC68F1"/>
    <w:rsid w:val="00BC73A9"/>
    <w:rsid w:val="00BC7E6F"/>
    <w:rsid w:val="00BD34A8"/>
    <w:rsid w:val="00BD4F87"/>
    <w:rsid w:val="00BD781E"/>
    <w:rsid w:val="00BE09B8"/>
    <w:rsid w:val="00BE0DEC"/>
    <w:rsid w:val="00BE2E0C"/>
    <w:rsid w:val="00BE3D98"/>
    <w:rsid w:val="00BE48E6"/>
    <w:rsid w:val="00BE4C0A"/>
    <w:rsid w:val="00BE5B1B"/>
    <w:rsid w:val="00BF0D32"/>
    <w:rsid w:val="00BF14CA"/>
    <w:rsid w:val="00BF16A2"/>
    <w:rsid w:val="00BF2075"/>
    <w:rsid w:val="00BF2D44"/>
    <w:rsid w:val="00BF433C"/>
    <w:rsid w:val="00BF5005"/>
    <w:rsid w:val="00BF51F5"/>
    <w:rsid w:val="00BF7C6E"/>
    <w:rsid w:val="00C00C8A"/>
    <w:rsid w:val="00C0211C"/>
    <w:rsid w:val="00C02DDC"/>
    <w:rsid w:val="00C049E1"/>
    <w:rsid w:val="00C04B11"/>
    <w:rsid w:val="00C059A5"/>
    <w:rsid w:val="00C05F67"/>
    <w:rsid w:val="00C06D52"/>
    <w:rsid w:val="00C112AB"/>
    <w:rsid w:val="00C11B34"/>
    <w:rsid w:val="00C129EF"/>
    <w:rsid w:val="00C141BF"/>
    <w:rsid w:val="00C14931"/>
    <w:rsid w:val="00C16A9B"/>
    <w:rsid w:val="00C177C7"/>
    <w:rsid w:val="00C177CD"/>
    <w:rsid w:val="00C200CF"/>
    <w:rsid w:val="00C21C99"/>
    <w:rsid w:val="00C23152"/>
    <w:rsid w:val="00C25145"/>
    <w:rsid w:val="00C25E0B"/>
    <w:rsid w:val="00C31991"/>
    <w:rsid w:val="00C32E7B"/>
    <w:rsid w:val="00C358CD"/>
    <w:rsid w:val="00C361E7"/>
    <w:rsid w:val="00C36EFE"/>
    <w:rsid w:val="00C37212"/>
    <w:rsid w:val="00C376A2"/>
    <w:rsid w:val="00C37BD8"/>
    <w:rsid w:val="00C41452"/>
    <w:rsid w:val="00C428B7"/>
    <w:rsid w:val="00C511C1"/>
    <w:rsid w:val="00C5197D"/>
    <w:rsid w:val="00C5293B"/>
    <w:rsid w:val="00C56BCA"/>
    <w:rsid w:val="00C57D7C"/>
    <w:rsid w:val="00C60D6B"/>
    <w:rsid w:val="00C6116B"/>
    <w:rsid w:val="00C6180E"/>
    <w:rsid w:val="00C61CCC"/>
    <w:rsid w:val="00C62C54"/>
    <w:rsid w:val="00C632DC"/>
    <w:rsid w:val="00C6379B"/>
    <w:rsid w:val="00C6427A"/>
    <w:rsid w:val="00C64C41"/>
    <w:rsid w:val="00C67B1C"/>
    <w:rsid w:val="00C7017E"/>
    <w:rsid w:val="00C702E3"/>
    <w:rsid w:val="00C71C44"/>
    <w:rsid w:val="00C73F44"/>
    <w:rsid w:val="00C7532A"/>
    <w:rsid w:val="00C75C90"/>
    <w:rsid w:val="00C76000"/>
    <w:rsid w:val="00C76EEA"/>
    <w:rsid w:val="00C81296"/>
    <w:rsid w:val="00C8166C"/>
    <w:rsid w:val="00C81781"/>
    <w:rsid w:val="00C81F6D"/>
    <w:rsid w:val="00C8528E"/>
    <w:rsid w:val="00C85500"/>
    <w:rsid w:val="00C87253"/>
    <w:rsid w:val="00C87E5B"/>
    <w:rsid w:val="00C91FF0"/>
    <w:rsid w:val="00C929BA"/>
    <w:rsid w:val="00C92E14"/>
    <w:rsid w:val="00C93B76"/>
    <w:rsid w:val="00C9496A"/>
    <w:rsid w:val="00C96303"/>
    <w:rsid w:val="00C967BF"/>
    <w:rsid w:val="00C96B7D"/>
    <w:rsid w:val="00CA015C"/>
    <w:rsid w:val="00CA1316"/>
    <w:rsid w:val="00CA22D3"/>
    <w:rsid w:val="00CA45FB"/>
    <w:rsid w:val="00CA660B"/>
    <w:rsid w:val="00CA7316"/>
    <w:rsid w:val="00CA7FBD"/>
    <w:rsid w:val="00CB52A4"/>
    <w:rsid w:val="00CB589E"/>
    <w:rsid w:val="00CB70BB"/>
    <w:rsid w:val="00CB7E1C"/>
    <w:rsid w:val="00CC061A"/>
    <w:rsid w:val="00CC39C3"/>
    <w:rsid w:val="00CC3DCF"/>
    <w:rsid w:val="00CC4EB6"/>
    <w:rsid w:val="00CC5263"/>
    <w:rsid w:val="00CC528B"/>
    <w:rsid w:val="00CC6067"/>
    <w:rsid w:val="00CC649F"/>
    <w:rsid w:val="00CC6ECF"/>
    <w:rsid w:val="00CC78BF"/>
    <w:rsid w:val="00CC7A3C"/>
    <w:rsid w:val="00CD215F"/>
    <w:rsid w:val="00CD252C"/>
    <w:rsid w:val="00CD4798"/>
    <w:rsid w:val="00CD59AD"/>
    <w:rsid w:val="00CD671F"/>
    <w:rsid w:val="00CD77BD"/>
    <w:rsid w:val="00CD7B09"/>
    <w:rsid w:val="00CE0DD8"/>
    <w:rsid w:val="00CE2508"/>
    <w:rsid w:val="00CE5DB7"/>
    <w:rsid w:val="00CF0642"/>
    <w:rsid w:val="00CF1DA5"/>
    <w:rsid w:val="00CF2EDA"/>
    <w:rsid w:val="00CF4CE1"/>
    <w:rsid w:val="00CF5970"/>
    <w:rsid w:val="00D01D96"/>
    <w:rsid w:val="00D04674"/>
    <w:rsid w:val="00D04BA5"/>
    <w:rsid w:val="00D06269"/>
    <w:rsid w:val="00D0714D"/>
    <w:rsid w:val="00D07FF9"/>
    <w:rsid w:val="00D10CF4"/>
    <w:rsid w:val="00D11AD2"/>
    <w:rsid w:val="00D11BD9"/>
    <w:rsid w:val="00D1347D"/>
    <w:rsid w:val="00D13C69"/>
    <w:rsid w:val="00D16333"/>
    <w:rsid w:val="00D20849"/>
    <w:rsid w:val="00D23F0D"/>
    <w:rsid w:val="00D25516"/>
    <w:rsid w:val="00D26AF0"/>
    <w:rsid w:val="00D26EF8"/>
    <w:rsid w:val="00D26EFF"/>
    <w:rsid w:val="00D27C39"/>
    <w:rsid w:val="00D30F6E"/>
    <w:rsid w:val="00D313FD"/>
    <w:rsid w:val="00D362D4"/>
    <w:rsid w:val="00D367C2"/>
    <w:rsid w:val="00D4034C"/>
    <w:rsid w:val="00D44EA0"/>
    <w:rsid w:val="00D460A2"/>
    <w:rsid w:val="00D473B6"/>
    <w:rsid w:val="00D47F3E"/>
    <w:rsid w:val="00D520CB"/>
    <w:rsid w:val="00D52B4A"/>
    <w:rsid w:val="00D54B30"/>
    <w:rsid w:val="00D5507C"/>
    <w:rsid w:val="00D554B0"/>
    <w:rsid w:val="00D6042A"/>
    <w:rsid w:val="00D60757"/>
    <w:rsid w:val="00D60806"/>
    <w:rsid w:val="00D610D6"/>
    <w:rsid w:val="00D61F07"/>
    <w:rsid w:val="00D63DBC"/>
    <w:rsid w:val="00D6596A"/>
    <w:rsid w:val="00D66898"/>
    <w:rsid w:val="00D71EBD"/>
    <w:rsid w:val="00D72648"/>
    <w:rsid w:val="00D73684"/>
    <w:rsid w:val="00D740A6"/>
    <w:rsid w:val="00D7635E"/>
    <w:rsid w:val="00D77C32"/>
    <w:rsid w:val="00D8062C"/>
    <w:rsid w:val="00D81EAA"/>
    <w:rsid w:val="00D8274D"/>
    <w:rsid w:val="00D832DE"/>
    <w:rsid w:val="00D832F8"/>
    <w:rsid w:val="00D87388"/>
    <w:rsid w:val="00D90DC2"/>
    <w:rsid w:val="00D915CD"/>
    <w:rsid w:val="00D91797"/>
    <w:rsid w:val="00D953D2"/>
    <w:rsid w:val="00DA1AA7"/>
    <w:rsid w:val="00DA3445"/>
    <w:rsid w:val="00DA367A"/>
    <w:rsid w:val="00DB0C77"/>
    <w:rsid w:val="00DB22C4"/>
    <w:rsid w:val="00DB2584"/>
    <w:rsid w:val="00DB3315"/>
    <w:rsid w:val="00DC1C5C"/>
    <w:rsid w:val="00DC1F7F"/>
    <w:rsid w:val="00DC40F8"/>
    <w:rsid w:val="00DC68DE"/>
    <w:rsid w:val="00DC6EF4"/>
    <w:rsid w:val="00DD7884"/>
    <w:rsid w:val="00DD7B2A"/>
    <w:rsid w:val="00DE3F87"/>
    <w:rsid w:val="00DE6E42"/>
    <w:rsid w:val="00DF0B1B"/>
    <w:rsid w:val="00DF1EDE"/>
    <w:rsid w:val="00DF2862"/>
    <w:rsid w:val="00DF4F84"/>
    <w:rsid w:val="00DF5CF6"/>
    <w:rsid w:val="00E00F75"/>
    <w:rsid w:val="00E043E4"/>
    <w:rsid w:val="00E073F8"/>
    <w:rsid w:val="00E1113A"/>
    <w:rsid w:val="00E11EC6"/>
    <w:rsid w:val="00E12AC6"/>
    <w:rsid w:val="00E12E4F"/>
    <w:rsid w:val="00E12F91"/>
    <w:rsid w:val="00E1541D"/>
    <w:rsid w:val="00E174D4"/>
    <w:rsid w:val="00E2339D"/>
    <w:rsid w:val="00E244FD"/>
    <w:rsid w:val="00E25905"/>
    <w:rsid w:val="00E26B69"/>
    <w:rsid w:val="00E27244"/>
    <w:rsid w:val="00E36C65"/>
    <w:rsid w:val="00E3766B"/>
    <w:rsid w:val="00E41DFF"/>
    <w:rsid w:val="00E433FB"/>
    <w:rsid w:val="00E4513A"/>
    <w:rsid w:val="00E462BA"/>
    <w:rsid w:val="00E51C6D"/>
    <w:rsid w:val="00E521E8"/>
    <w:rsid w:val="00E52DAB"/>
    <w:rsid w:val="00E55C8C"/>
    <w:rsid w:val="00E6094B"/>
    <w:rsid w:val="00E6264C"/>
    <w:rsid w:val="00E660F3"/>
    <w:rsid w:val="00E715D7"/>
    <w:rsid w:val="00E71C1E"/>
    <w:rsid w:val="00E71F03"/>
    <w:rsid w:val="00E75A65"/>
    <w:rsid w:val="00E761A5"/>
    <w:rsid w:val="00E762FD"/>
    <w:rsid w:val="00E7721D"/>
    <w:rsid w:val="00E84294"/>
    <w:rsid w:val="00E84765"/>
    <w:rsid w:val="00E84D25"/>
    <w:rsid w:val="00E8554F"/>
    <w:rsid w:val="00E876D4"/>
    <w:rsid w:val="00E90514"/>
    <w:rsid w:val="00E938CB"/>
    <w:rsid w:val="00EA0F5C"/>
    <w:rsid w:val="00EA11C3"/>
    <w:rsid w:val="00EA22A9"/>
    <w:rsid w:val="00EA2B96"/>
    <w:rsid w:val="00EA3C0F"/>
    <w:rsid w:val="00EA3E30"/>
    <w:rsid w:val="00EA5746"/>
    <w:rsid w:val="00EA5E2F"/>
    <w:rsid w:val="00EA6B92"/>
    <w:rsid w:val="00EA79A8"/>
    <w:rsid w:val="00EB0CCF"/>
    <w:rsid w:val="00EB3333"/>
    <w:rsid w:val="00EB446E"/>
    <w:rsid w:val="00EB5F64"/>
    <w:rsid w:val="00EC251F"/>
    <w:rsid w:val="00EC392E"/>
    <w:rsid w:val="00ED0CDE"/>
    <w:rsid w:val="00ED2FC6"/>
    <w:rsid w:val="00ED4671"/>
    <w:rsid w:val="00ED4C01"/>
    <w:rsid w:val="00ED6C7D"/>
    <w:rsid w:val="00ED6D3F"/>
    <w:rsid w:val="00EE018D"/>
    <w:rsid w:val="00EE0281"/>
    <w:rsid w:val="00EE03FB"/>
    <w:rsid w:val="00EE2F5A"/>
    <w:rsid w:val="00EE3DD0"/>
    <w:rsid w:val="00EE550E"/>
    <w:rsid w:val="00EF309C"/>
    <w:rsid w:val="00EF5644"/>
    <w:rsid w:val="00EF60DE"/>
    <w:rsid w:val="00EF615F"/>
    <w:rsid w:val="00EF623E"/>
    <w:rsid w:val="00EF6756"/>
    <w:rsid w:val="00EF6A8E"/>
    <w:rsid w:val="00F00EE2"/>
    <w:rsid w:val="00F010F4"/>
    <w:rsid w:val="00F0185D"/>
    <w:rsid w:val="00F040C7"/>
    <w:rsid w:val="00F041D8"/>
    <w:rsid w:val="00F07644"/>
    <w:rsid w:val="00F07CAE"/>
    <w:rsid w:val="00F11882"/>
    <w:rsid w:val="00F1265B"/>
    <w:rsid w:val="00F1527C"/>
    <w:rsid w:val="00F160D6"/>
    <w:rsid w:val="00F1668A"/>
    <w:rsid w:val="00F169BF"/>
    <w:rsid w:val="00F16A95"/>
    <w:rsid w:val="00F20396"/>
    <w:rsid w:val="00F218A1"/>
    <w:rsid w:val="00F22F7C"/>
    <w:rsid w:val="00F24F24"/>
    <w:rsid w:val="00F2504C"/>
    <w:rsid w:val="00F25568"/>
    <w:rsid w:val="00F330D4"/>
    <w:rsid w:val="00F33B99"/>
    <w:rsid w:val="00F34433"/>
    <w:rsid w:val="00F345EC"/>
    <w:rsid w:val="00F41FF0"/>
    <w:rsid w:val="00F44E6F"/>
    <w:rsid w:val="00F46EC5"/>
    <w:rsid w:val="00F47FD6"/>
    <w:rsid w:val="00F51297"/>
    <w:rsid w:val="00F513FB"/>
    <w:rsid w:val="00F51D4A"/>
    <w:rsid w:val="00F52B76"/>
    <w:rsid w:val="00F53398"/>
    <w:rsid w:val="00F533FC"/>
    <w:rsid w:val="00F53D9B"/>
    <w:rsid w:val="00F53F1A"/>
    <w:rsid w:val="00F55CD9"/>
    <w:rsid w:val="00F61A96"/>
    <w:rsid w:val="00F61D19"/>
    <w:rsid w:val="00F64A6A"/>
    <w:rsid w:val="00F65770"/>
    <w:rsid w:val="00F65B16"/>
    <w:rsid w:val="00F66DFA"/>
    <w:rsid w:val="00F67A85"/>
    <w:rsid w:val="00F71BA0"/>
    <w:rsid w:val="00F74B70"/>
    <w:rsid w:val="00F760BD"/>
    <w:rsid w:val="00F76654"/>
    <w:rsid w:val="00F8099E"/>
    <w:rsid w:val="00F8398E"/>
    <w:rsid w:val="00F83EE7"/>
    <w:rsid w:val="00F85A56"/>
    <w:rsid w:val="00F85F80"/>
    <w:rsid w:val="00F874C0"/>
    <w:rsid w:val="00F9149F"/>
    <w:rsid w:val="00F91815"/>
    <w:rsid w:val="00F9326C"/>
    <w:rsid w:val="00F94D41"/>
    <w:rsid w:val="00F97823"/>
    <w:rsid w:val="00FA21C6"/>
    <w:rsid w:val="00FA5DD4"/>
    <w:rsid w:val="00FB038E"/>
    <w:rsid w:val="00FB1FF9"/>
    <w:rsid w:val="00FB31CF"/>
    <w:rsid w:val="00FB3477"/>
    <w:rsid w:val="00FB35BD"/>
    <w:rsid w:val="00FB42FF"/>
    <w:rsid w:val="00FB48C7"/>
    <w:rsid w:val="00FB5959"/>
    <w:rsid w:val="00FC2DB7"/>
    <w:rsid w:val="00FC4040"/>
    <w:rsid w:val="00FC585C"/>
    <w:rsid w:val="00FC5F17"/>
    <w:rsid w:val="00FD2834"/>
    <w:rsid w:val="00FD4092"/>
    <w:rsid w:val="00FD53B6"/>
    <w:rsid w:val="00FD54D1"/>
    <w:rsid w:val="00FD6808"/>
    <w:rsid w:val="00FE0F51"/>
    <w:rsid w:val="00FE1546"/>
    <w:rsid w:val="00FE70B9"/>
    <w:rsid w:val="00FF060F"/>
    <w:rsid w:val="00FF44F6"/>
    <w:rsid w:val="00FF4A4A"/>
    <w:rsid w:val="00FF4F2E"/>
    <w:rsid w:val="00FF4FB0"/>
    <w:rsid w:val="00FF5682"/>
    <w:rsid w:val="00FF6782"/>
    <w:rsid w:val="00FF7D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A909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明朝" w:hAnsi="Times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Table Grid" w:uiPriority="5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line="360" w:lineRule="auto"/>
      <w:outlineLvl w:val="0"/>
    </w:pPr>
    <w:rPr>
      <w:rFonts w:ascii="Times New Roman" w:hAnsi="Times New Roman"/>
      <w:i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right="90"/>
      <w:outlineLvl w:val="1"/>
    </w:pPr>
    <w:rPr>
      <w:rFonts w:ascii="Times New Roman" w:hAnsi="Times New Roman"/>
      <w:i/>
    </w:rPr>
  </w:style>
  <w:style w:type="paragraph" w:styleId="Heading3">
    <w:name w:val="heading 3"/>
    <w:basedOn w:val="Normal"/>
    <w:next w:val="Normal"/>
    <w:qFormat/>
    <w:pPr>
      <w:keepNext/>
      <w:spacing w:line="360" w:lineRule="auto"/>
      <w:jc w:val="center"/>
      <w:outlineLvl w:val="2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pacing w:line="360" w:lineRule="auto"/>
    </w:pPr>
    <w:rPr>
      <w:rFonts w:ascii="Times New Roman" w:hAnsi="Times New Roman"/>
      <w:sz w:val="28"/>
    </w:rPr>
  </w:style>
  <w:style w:type="character" w:styleId="Strong">
    <w:name w:val="Strong"/>
    <w:qFormat/>
    <w:rPr>
      <w:b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Times New Roman" w:hAnsi="Times New Roman"/>
    </w:rPr>
  </w:style>
  <w:style w:type="paragraph" w:styleId="BodyText2">
    <w:name w:val="Body Text 2"/>
    <w:basedOn w:val="Normal"/>
    <w:pPr>
      <w:spacing w:line="360" w:lineRule="auto"/>
    </w:pPr>
    <w:rPr>
      <w:rFonts w:ascii="Times New Roman" w:hAnsi="Times New Roman"/>
      <w:i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rsid w:val="00227047"/>
    <w:rPr>
      <w:rFonts w:ascii="Arial" w:eastAsia="ＭＳ ゴシック" w:hAnsi="Arial"/>
      <w:sz w:val="16"/>
      <w:szCs w:val="16"/>
    </w:rPr>
  </w:style>
  <w:style w:type="character" w:customStyle="1" w:styleId="BalloonTextChar">
    <w:name w:val="Balloon Text Char"/>
    <w:link w:val="BalloonText"/>
    <w:rsid w:val="00227047"/>
    <w:rPr>
      <w:rFonts w:ascii="Arial" w:eastAsia="ＭＳ ゴシック" w:hAnsi="Arial" w:cs="Times New Roman"/>
      <w:sz w:val="16"/>
      <w:szCs w:val="16"/>
      <w:lang w:val="en-GB" w:eastAsia="en-US"/>
    </w:rPr>
  </w:style>
  <w:style w:type="paragraph" w:styleId="Date">
    <w:name w:val="Date"/>
    <w:basedOn w:val="Normal"/>
    <w:next w:val="Normal"/>
    <w:link w:val="DateChar"/>
    <w:rsid w:val="006A79CC"/>
  </w:style>
  <w:style w:type="character" w:customStyle="1" w:styleId="DateChar">
    <w:name w:val="Date Char"/>
    <w:link w:val="Date"/>
    <w:rsid w:val="006A79CC"/>
    <w:rPr>
      <w:sz w:val="24"/>
      <w:lang w:val="en-GB" w:eastAsia="en-US"/>
    </w:rPr>
  </w:style>
  <w:style w:type="paragraph" w:styleId="Header">
    <w:name w:val="header"/>
    <w:basedOn w:val="Normal"/>
    <w:link w:val="HeaderChar"/>
    <w:rsid w:val="005B09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5B097A"/>
    <w:rPr>
      <w:sz w:val="24"/>
      <w:lang w:val="en-GB" w:eastAsia="en-US"/>
    </w:rPr>
  </w:style>
  <w:style w:type="character" w:styleId="PlaceholderText">
    <w:name w:val="Placeholder Text"/>
    <w:basedOn w:val="DefaultParagraphFont"/>
    <w:rsid w:val="00087FD8"/>
    <w:rPr>
      <w:color w:val="808080"/>
    </w:rPr>
  </w:style>
  <w:style w:type="character" w:styleId="CommentReference">
    <w:name w:val="annotation reference"/>
    <w:basedOn w:val="DefaultParagraphFont"/>
    <w:rsid w:val="001A40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1A40AF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1A40AF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A40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A40AF"/>
    <w:rPr>
      <w:b/>
      <w:bCs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0E3C40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77BD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1"/>
      <w:szCs w:val="21"/>
      <w:lang w:val="en-US" w:eastAsia="ja-JP"/>
    </w:rPr>
  </w:style>
  <w:style w:type="paragraph" w:styleId="NormalWeb">
    <w:name w:val="Normal (Web)"/>
    <w:basedOn w:val="Normal"/>
    <w:uiPriority w:val="99"/>
    <w:unhideWhenUsed/>
    <w:rsid w:val="00CD77B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LineNumber">
    <w:name w:val="line number"/>
    <w:basedOn w:val="DefaultParagraphFont"/>
    <w:rsid w:val="00ED0CDE"/>
  </w:style>
  <w:style w:type="character" w:styleId="Hyperlink">
    <w:name w:val="Hyperlink"/>
    <w:basedOn w:val="DefaultParagraphFont"/>
    <w:uiPriority w:val="99"/>
    <w:rsid w:val="0028608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9221F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明朝" w:hAnsi="Times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Table Grid" w:uiPriority="5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line="360" w:lineRule="auto"/>
      <w:outlineLvl w:val="0"/>
    </w:pPr>
    <w:rPr>
      <w:rFonts w:ascii="Times New Roman" w:hAnsi="Times New Roman"/>
      <w:i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right="90"/>
      <w:outlineLvl w:val="1"/>
    </w:pPr>
    <w:rPr>
      <w:rFonts w:ascii="Times New Roman" w:hAnsi="Times New Roman"/>
      <w:i/>
    </w:rPr>
  </w:style>
  <w:style w:type="paragraph" w:styleId="Heading3">
    <w:name w:val="heading 3"/>
    <w:basedOn w:val="Normal"/>
    <w:next w:val="Normal"/>
    <w:qFormat/>
    <w:pPr>
      <w:keepNext/>
      <w:spacing w:line="360" w:lineRule="auto"/>
      <w:jc w:val="center"/>
      <w:outlineLvl w:val="2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pacing w:line="360" w:lineRule="auto"/>
    </w:pPr>
    <w:rPr>
      <w:rFonts w:ascii="Times New Roman" w:hAnsi="Times New Roman"/>
      <w:sz w:val="28"/>
    </w:rPr>
  </w:style>
  <w:style w:type="character" w:styleId="Strong">
    <w:name w:val="Strong"/>
    <w:qFormat/>
    <w:rPr>
      <w:b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Times New Roman" w:hAnsi="Times New Roman"/>
    </w:rPr>
  </w:style>
  <w:style w:type="paragraph" w:styleId="BodyText2">
    <w:name w:val="Body Text 2"/>
    <w:basedOn w:val="Normal"/>
    <w:pPr>
      <w:spacing w:line="360" w:lineRule="auto"/>
    </w:pPr>
    <w:rPr>
      <w:rFonts w:ascii="Times New Roman" w:hAnsi="Times New Roman"/>
      <w:i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rsid w:val="00227047"/>
    <w:rPr>
      <w:rFonts w:ascii="Arial" w:eastAsia="ＭＳ ゴシック" w:hAnsi="Arial"/>
      <w:sz w:val="16"/>
      <w:szCs w:val="16"/>
    </w:rPr>
  </w:style>
  <w:style w:type="character" w:customStyle="1" w:styleId="BalloonTextChar">
    <w:name w:val="Balloon Text Char"/>
    <w:link w:val="BalloonText"/>
    <w:rsid w:val="00227047"/>
    <w:rPr>
      <w:rFonts w:ascii="Arial" w:eastAsia="ＭＳ ゴシック" w:hAnsi="Arial" w:cs="Times New Roman"/>
      <w:sz w:val="16"/>
      <w:szCs w:val="16"/>
      <w:lang w:val="en-GB" w:eastAsia="en-US"/>
    </w:rPr>
  </w:style>
  <w:style w:type="paragraph" w:styleId="Date">
    <w:name w:val="Date"/>
    <w:basedOn w:val="Normal"/>
    <w:next w:val="Normal"/>
    <w:link w:val="DateChar"/>
    <w:rsid w:val="006A79CC"/>
  </w:style>
  <w:style w:type="character" w:customStyle="1" w:styleId="DateChar">
    <w:name w:val="Date Char"/>
    <w:link w:val="Date"/>
    <w:rsid w:val="006A79CC"/>
    <w:rPr>
      <w:sz w:val="24"/>
      <w:lang w:val="en-GB" w:eastAsia="en-US"/>
    </w:rPr>
  </w:style>
  <w:style w:type="paragraph" w:styleId="Header">
    <w:name w:val="header"/>
    <w:basedOn w:val="Normal"/>
    <w:link w:val="HeaderChar"/>
    <w:rsid w:val="005B09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5B097A"/>
    <w:rPr>
      <w:sz w:val="24"/>
      <w:lang w:val="en-GB" w:eastAsia="en-US"/>
    </w:rPr>
  </w:style>
  <w:style w:type="character" w:styleId="PlaceholderText">
    <w:name w:val="Placeholder Text"/>
    <w:basedOn w:val="DefaultParagraphFont"/>
    <w:rsid w:val="00087FD8"/>
    <w:rPr>
      <w:color w:val="808080"/>
    </w:rPr>
  </w:style>
  <w:style w:type="character" w:styleId="CommentReference">
    <w:name w:val="annotation reference"/>
    <w:basedOn w:val="DefaultParagraphFont"/>
    <w:rsid w:val="001A40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1A40AF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1A40AF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A40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A40AF"/>
    <w:rPr>
      <w:b/>
      <w:bCs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0E3C40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77BD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1"/>
      <w:szCs w:val="21"/>
      <w:lang w:val="en-US" w:eastAsia="ja-JP"/>
    </w:rPr>
  </w:style>
  <w:style w:type="paragraph" w:styleId="NormalWeb">
    <w:name w:val="Normal (Web)"/>
    <w:basedOn w:val="Normal"/>
    <w:uiPriority w:val="99"/>
    <w:unhideWhenUsed/>
    <w:rsid w:val="00CD77B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LineNumber">
    <w:name w:val="line number"/>
    <w:basedOn w:val="DefaultParagraphFont"/>
    <w:rsid w:val="00ED0CDE"/>
  </w:style>
  <w:style w:type="character" w:styleId="Hyperlink">
    <w:name w:val="Hyperlink"/>
    <w:basedOn w:val="DefaultParagraphFont"/>
    <w:uiPriority w:val="99"/>
    <w:rsid w:val="0028608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9221F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1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CF4715-22F3-B74F-A0A9-E9D84465C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0</Words>
  <Characters>3079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ng the evolutionary nature of species entities: real, neutral or fictitious entities</vt:lpstr>
    </vt:vector>
  </TitlesOfParts>
  <Company>Imperial College London</Company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ng the evolutionary nature of species entities: real, neutral or fictitious entities</dc:title>
  <dc:creator>Tim Barraclough</dc:creator>
  <cp:lastModifiedBy>Timothy Barraclough</cp:lastModifiedBy>
  <cp:revision>3</cp:revision>
  <cp:lastPrinted>2013-01-10T12:27:00Z</cp:lastPrinted>
  <dcterms:created xsi:type="dcterms:W3CDTF">2013-01-12T14:32:00Z</dcterms:created>
  <dcterms:modified xsi:type="dcterms:W3CDTF">2013-01-12T14:34:00Z</dcterms:modified>
</cp:coreProperties>
</file>